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38EB55" w14:textId="1C637188" w:rsidR="00954CAC" w:rsidRDefault="00D732A2" w:rsidP="00954CAC">
      <w:pPr>
        <w:autoSpaceDE w:val="0"/>
        <w:autoSpaceDN w:val="0"/>
        <w:adjustRightInd w:val="0"/>
        <w:spacing w:line="480" w:lineRule="auto"/>
        <w:rPr>
          <w:rFonts w:ascii="Times New Roman" w:hAnsi="Times New Roman" w:cs="Times New Roman"/>
        </w:rPr>
      </w:pPr>
      <w:r>
        <w:rPr>
          <w:rFonts w:asciiTheme="majorHAnsi" w:hAnsiTheme="majorHAnsi" w:cstheme="majorHAnsi"/>
          <w:color w:val="2F5496" w:themeColor="accent1" w:themeShade="BF"/>
          <w:sz w:val="32"/>
          <w:szCs w:val="32"/>
        </w:rPr>
        <w:t>Supplementary Text Summary</w:t>
      </w:r>
    </w:p>
    <w:p w14:paraId="56456DE7" w14:textId="745179F6" w:rsidR="00954CAC" w:rsidRPr="00673332" w:rsidRDefault="00954CAC">
      <w:pPr>
        <w:autoSpaceDE w:val="0"/>
        <w:autoSpaceDN w:val="0"/>
        <w:adjustRightInd w:val="0"/>
        <w:spacing w:line="480" w:lineRule="auto"/>
        <w:rPr>
          <w:rFonts w:ascii="Times New Roman" w:hAnsi="Times New Roman" w:cs="Times New Roman"/>
        </w:rPr>
      </w:pPr>
      <w:r w:rsidRPr="00673332">
        <w:rPr>
          <w:rFonts w:ascii="Times New Roman" w:hAnsi="Times New Roman" w:cs="Times New Roman"/>
          <w:b/>
          <w:bCs/>
        </w:rPr>
        <w:t>Figure S1: Abundance of hGIIA gene (</w:t>
      </w:r>
      <w:r w:rsidR="00B01FB9" w:rsidRPr="00D91938">
        <w:rPr>
          <w:rFonts w:ascii="Times New Roman" w:hAnsi="Times New Roman" w:cs="Times New Roman"/>
          <w:b/>
          <w:bCs/>
          <w:i/>
          <w:iCs/>
        </w:rPr>
        <w:t>PLA2G2A</w:t>
      </w:r>
      <w:r w:rsidRPr="00673332">
        <w:rPr>
          <w:rFonts w:ascii="Times New Roman" w:hAnsi="Times New Roman" w:cs="Times New Roman"/>
          <w:b/>
          <w:bCs/>
        </w:rPr>
        <w:t>) mRNA expression in prostate cancer</w:t>
      </w:r>
      <w:r w:rsidR="00D732A2">
        <w:rPr>
          <w:rFonts w:ascii="Times New Roman" w:hAnsi="Times New Roman" w:cs="Times New Roman"/>
          <w:b/>
          <w:bCs/>
        </w:rPr>
        <w:t xml:space="preserve"> </w:t>
      </w:r>
      <w:r w:rsidRPr="00673332">
        <w:rPr>
          <w:rFonts w:ascii="Times New Roman" w:hAnsi="Times New Roman" w:cs="Times New Roman"/>
          <w:b/>
          <w:bCs/>
        </w:rPr>
        <w:t>tissues (PRAD) relative to healthy prostate tissue.</w:t>
      </w:r>
      <w:r>
        <w:rPr>
          <w:rFonts w:ascii="Times New Roman" w:hAnsi="Times New Roman" w:cs="Times New Roman"/>
        </w:rPr>
        <w:t xml:space="preserve"> (a). </w:t>
      </w:r>
      <w:r w:rsidR="00F70410">
        <w:rPr>
          <w:rFonts w:ascii="Times New Roman" w:hAnsi="Times New Roman" w:cs="Times New Roman"/>
        </w:rPr>
        <w:t xml:space="preserve">Transcripts per million (TPM) of </w:t>
      </w:r>
      <w:r w:rsidR="00B01FB9" w:rsidRPr="00D91938">
        <w:rPr>
          <w:rFonts w:ascii="Times New Roman" w:hAnsi="Times New Roman" w:cs="Times New Roman"/>
          <w:i/>
          <w:iCs/>
        </w:rPr>
        <w:t>PLA2G2A</w:t>
      </w:r>
      <w:r w:rsidR="00B01FB9">
        <w:rPr>
          <w:rFonts w:ascii="Times New Roman" w:hAnsi="Times New Roman" w:cs="Times New Roman"/>
        </w:rPr>
        <w:t xml:space="preserve"> </w:t>
      </w:r>
      <w:r w:rsidR="00F70410">
        <w:rPr>
          <w:rFonts w:ascii="Times New Roman" w:hAnsi="Times New Roman" w:cs="Times New Roman"/>
        </w:rPr>
        <w:t>across all tissue and tumour types. Figure derived from analysis of publicly available TCGA Data, accessed through the GEPIA portal</w:t>
      </w:r>
      <w:r w:rsidR="00F70410" w:rsidRPr="00245073">
        <w:rPr>
          <w:rFonts w:ascii="Times New Roman" w:hAnsi="Times New Roman" w:cs="Times New Roman"/>
          <w:vertAlign w:val="superscript"/>
        </w:rPr>
        <w:t>17</w:t>
      </w:r>
      <w:r w:rsidR="00F70410">
        <w:rPr>
          <w:rFonts w:ascii="Times New Roman" w:hAnsi="Times New Roman" w:cs="Times New Roman"/>
        </w:rPr>
        <w:t>. ACC–Adrenocortical carcinoma; BLCA–Bladder Urothelial Carcinoma; BRCA–breast invasive carcinoma; CESC–Cervical squamous cell carcinoma &amp; endocervical adenocarcinoma; CHOL– Cholangiocarcinoma; COAD-Colon adenocarcinoma; DLBC–Lymphoid Neoplasm Diffuse Large B-cell Lymphoma; ESCA–</w:t>
      </w:r>
      <w:proofErr w:type="spellStart"/>
      <w:r w:rsidR="00F70410">
        <w:rPr>
          <w:rFonts w:ascii="Times New Roman" w:hAnsi="Times New Roman" w:cs="Times New Roman"/>
        </w:rPr>
        <w:t>Esophageal</w:t>
      </w:r>
      <w:proofErr w:type="spellEnd"/>
      <w:r w:rsidR="00F70410">
        <w:rPr>
          <w:rFonts w:ascii="Times New Roman" w:hAnsi="Times New Roman" w:cs="Times New Roman"/>
        </w:rPr>
        <w:t xml:space="preserve"> carcinoma; GBM–Glioblastoma multiforme; HNSC–Head &amp; Neck SCC; KICH–Kidney Chromophobe; KIRC–Kidney renal clear cell carcinoma; KIRP–Kidney renal papillary cell carcinoma; LAML–Acute Myeloid </w:t>
      </w:r>
      <w:proofErr w:type="spellStart"/>
      <w:r w:rsidR="00F70410">
        <w:rPr>
          <w:rFonts w:ascii="Times New Roman" w:hAnsi="Times New Roman" w:cs="Times New Roman"/>
        </w:rPr>
        <w:t>Leukemia</w:t>
      </w:r>
      <w:proofErr w:type="spellEnd"/>
      <w:r w:rsidR="00F70410">
        <w:rPr>
          <w:rFonts w:ascii="Times New Roman" w:hAnsi="Times New Roman" w:cs="Times New Roman"/>
        </w:rPr>
        <w:t>; LGG– Brain Lower Grade Glioma; LIHC–Liver hepatocellular carcinoma; LUAD–Lung adenocarcinoma; LUSC–Lung squamous cell carcinoma; MESO–Mesothelioma; OV– Ovarian serous cystadenocarcinoma; PAAD–Pancreatic adenocarcinoma; PCPG– Pheochromocytoma &amp; Paraganglioma; PRAD– Prostate adenocarcinoma; READ–Rectum adenocarcinoma; SARC–Sarcoma; SKCM–Skin Cutaneous Melanoma; STAD–Stomach adenocarcinoma; TGCT–Testicular Germ Cell Tumours; THCA–Thyroid carcinoma; THYM–Thymoma; UCEC–Uterine Corpus Endometrial Carcinoma; UCS–Uterine Carcinosarcoma; UVM–Uveal Melanoma.</w:t>
      </w:r>
      <w:r>
        <w:rPr>
          <w:rFonts w:ascii="Times New Roman" w:hAnsi="Times New Roman" w:cs="Times New Roman"/>
        </w:rPr>
        <w:t xml:space="preserve"> (b) </w:t>
      </w:r>
      <w:r w:rsidR="00B01FB9" w:rsidRPr="00231F82">
        <w:rPr>
          <w:rFonts w:ascii="Times New Roman" w:hAnsi="Times New Roman" w:cs="Times New Roman"/>
          <w:i/>
          <w:iCs/>
        </w:rPr>
        <w:t>PLA2G2A</w:t>
      </w:r>
      <w:r w:rsidR="007F37A5">
        <w:rPr>
          <w:rFonts w:ascii="Times New Roman" w:hAnsi="Times New Roman" w:cs="Times New Roman"/>
        </w:rPr>
        <w:t xml:space="preserve"> expression in prostate adenocarcinoma tissue [Left, N (tumour tissue) = 492 and N (healthy tissue) = 152 showing significantly higher expression of </w:t>
      </w:r>
      <w:r w:rsidR="00B01FB9" w:rsidRPr="00231F82">
        <w:rPr>
          <w:rFonts w:ascii="Times New Roman" w:hAnsi="Times New Roman" w:cs="Times New Roman"/>
          <w:i/>
          <w:iCs/>
        </w:rPr>
        <w:t>PLA2G2A</w:t>
      </w:r>
      <w:r w:rsidR="007F37A5">
        <w:rPr>
          <w:rFonts w:ascii="Times New Roman" w:hAnsi="Times New Roman" w:cs="Times New Roman"/>
        </w:rPr>
        <w:t xml:space="preserve"> in PRAD compared with healthy tissues (one-way ANOVA, a = 0.01, * p &lt; 0.01).</w:t>
      </w:r>
      <w:r w:rsidR="00F70410" w:rsidRPr="00F70410">
        <w:rPr>
          <w:rFonts w:ascii="Times New Roman" w:hAnsi="Times New Roman" w:cs="Times New Roman"/>
        </w:rPr>
        <w:t xml:space="preserve"> </w:t>
      </w:r>
      <w:r w:rsidR="00F70410">
        <w:rPr>
          <w:rFonts w:ascii="Times New Roman" w:hAnsi="Times New Roman" w:cs="Times New Roman"/>
        </w:rPr>
        <w:t>Data (TPM transcripts per million) are transformed [log2 (TPM+1)], and represented as box plots, showing median values and quartiles.</w:t>
      </w:r>
    </w:p>
    <w:p w14:paraId="1D9EE9E3" w14:textId="77777777" w:rsidR="00954CAC" w:rsidRPr="00673332" w:rsidRDefault="00954CAC" w:rsidP="00954CAC">
      <w:pPr>
        <w:autoSpaceDE w:val="0"/>
        <w:autoSpaceDN w:val="0"/>
        <w:adjustRightInd w:val="0"/>
        <w:spacing w:line="480" w:lineRule="auto"/>
        <w:rPr>
          <w:rFonts w:ascii="Times New Roman" w:hAnsi="Times New Roman" w:cs="Times New Roman"/>
        </w:rPr>
      </w:pPr>
    </w:p>
    <w:p w14:paraId="1E3BEFA2" w14:textId="22DF8DDC" w:rsidR="006053E4" w:rsidRDefault="00954CAC" w:rsidP="00673332">
      <w:pPr>
        <w:autoSpaceDE w:val="0"/>
        <w:autoSpaceDN w:val="0"/>
        <w:adjustRightInd w:val="0"/>
        <w:spacing w:line="480" w:lineRule="auto"/>
        <w:rPr>
          <w:rFonts w:ascii="Times New Roman" w:hAnsi="Times New Roman" w:cs="Times New Roman"/>
        </w:rPr>
      </w:pPr>
      <w:r>
        <w:rPr>
          <w:rFonts w:ascii="Times New Roman" w:hAnsi="Times New Roman" w:cs="Times New Roman"/>
          <w:b/>
          <w:bCs/>
        </w:rPr>
        <w:lastRenderedPageBreak/>
        <w:t xml:space="preserve">Figure </w:t>
      </w:r>
      <w:r w:rsidRPr="00673332">
        <w:rPr>
          <w:rFonts w:ascii="Times New Roman" w:hAnsi="Times New Roman" w:cs="Times New Roman"/>
          <w:b/>
          <w:bCs/>
        </w:rPr>
        <w:t>S</w:t>
      </w:r>
      <w:r>
        <w:rPr>
          <w:rFonts w:ascii="Times New Roman" w:hAnsi="Times New Roman" w:cs="Times New Roman"/>
          <w:b/>
          <w:bCs/>
        </w:rPr>
        <w:t>2</w:t>
      </w:r>
      <w:r w:rsidRPr="00673332">
        <w:rPr>
          <w:rFonts w:ascii="Times New Roman" w:hAnsi="Times New Roman" w:cs="Times New Roman"/>
          <w:b/>
          <w:bCs/>
        </w:rPr>
        <w:t>: Pharmacokinetics of cF and c2 after oral administration</w:t>
      </w:r>
      <w:r>
        <w:rPr>
          <w:rFonts w:ascii="Times New Roman" w:hAnsi="Times New Roman" w:cs="Times New Roman"/>
        </w:rPr>
        <w:t xml:space="preserve">. </w:t>
      </w:r>
      <w:r w:rsidR="005159AB">
        <w:rPr>
          <w:rFonts w:ascii="Times New Roman" w:hAnsi="Times New Roman" w:cs="Times New Roman"/>
        </w:rPr>
        <w:t>Concentration of cF (a) or c2 (b) in liver, kidney, muscle, heart and lung from 1-24 hours after oral administration of cF or c2 (5 mg/kg; both n = 4</w:t>
      </w:r>
      <w:r w:rsidR="005D1693">
        <w:rPr>
          <w:rFonts w:ascii="Times New Roman" w:hAnsi="Times New Roman" w:cs="Times New Roman"/>
        </w:rPr>
        <w:t xml:space="preserve">), respectively. </w:t>
      </w:r>
      <w:r w:rsidR="005D1693" w:rsidRPr="00A755F9">
        <w:rPr>
          <w:rFonts w:ascii="Times New Roman" w:hAnsi="Times New Roman" w:cs="Times New Roman"/>
        </w:rPr>
        <w:t>Data are  mean ± SE</w:t>
      </w:r>
      <w:r>
        <w:rPr>
          <w:rFonts w:ascii="Times New Roman" w:hAnsi="Times New Roman" w:cs="Times New Roman"/>
        </w:rPr>
        <w:t xml:space="preserve"> (c) </w:t>
      </w:r>
      <w:r w:rsidR="005159AB">
        <w:rPr>
          <w:rFonts w:ascii="Times New Roman" w:hAnsi="Times New Roman" w:cs="Times New Roman"/>
        </w:rPr>
        <w:t>Identity and validation of cF and c2 radioactively-labelled with tritium. Mice (</w:t>
      </w:r>
      <w:r w:rsidR="007E3BE8" w:rsidRPr="006668DF">
        <w:rPr>
          <w:rFonts w:ascii="Times New Roman" w:hAnsi="Times New Roman" w:cs="Times New Roman"/>
        </w:rPr>
        <w:t>male</w:t>
      </w:r>
      <w:r w:rsidR="00A755F9" w:rsidRPr="006668DF">
        <w:rPr>
          <w:rFonts w:ascii="Times New Roman" w:hAnsi="Times New Roman" w:cs="Times New Roman"/>
        </w:rPr>
        <w:t>,</w:t>
      </w:r>
      <w:r w:rsidR="007E3BE8" w:rsidRPr="006668DF">
        <w:rPr>
          <w:rFonts w:ascii="Times New Roman" w:hAnsi="Times New Roman" w:cs="Times New Roman"/>
        </w:rPr>
        <w:t xml:space="preserve"> </w:t>
      </w:r>
      <w:r w:rsidR="00A755F9" w:rsidRPr="006668DF">
        <w:rPr>
          <w:rFonts w:ascii="Times New Roman" w:hAnsi="Times New Roman" w:cs="Times New Roman"/>
        </w:rPr>
        <w:t xml:space="preserve">seven </w:t>
      </w:r>
      <w:r w:rsidR="007E3BE8" w:rsidRPr="006668DF">
        <w:rPr>
          <w:rFonts w:ascii="Times New Roman" w:hAnsi="Times New Roman" w:cs="Times New Roman"/>
        </w:rPr>
        <w:t>week</w:t>
      </w:r>
      <w:r w:rsidR="00A755F9" w:rsidRPr="006668DF">
        <w:rPr>
          <w:rFonts w:ascii="Times New Roman" w:hAnsi="Times New Roman" w:cs="Times New Roman"/>
        </w:rPr>
        <w:t>s</w:t>
      </w:r>
      <w:r w:rsidR="007E3BE8" w:rsidRPr="006668DF">
        <w:rPr>
          <w:rFonts w:ascii="Times New Roman" w:hAnsi="Times New Roman" w:cs="Times New Roman"/>
        </w:rPr>
        <w:t xml:space="preserve"> old</w:t>
      </w:r>
      <w:r w:rsidR="00A755F9" w:rsidRPr="006668DF">
        <w:rPr>
          <w:rFonts w:ascii="Times New Roman" w:hAnsi="Times New Roman" w:cs="Times New Roman"/>
        </w:rPr>
        <w:t>,</w:t>
      </w:r>
      <w:r w:rsidR="007E3BE8">
        <w:rPr>
          <w:rFonts w:ascii="Times New Roman" w:hAnsi="Times New Roman" w:cs="Times New Roman"/>
        </w:rPr>
        <w:t xml:space="preserve"> </w:t>
      </w:r>
      <w:r w:rsidR="005159AB">
        <w:rPr>
          <w:rFonts w:ascii="Times New Roman" w:hAnsi="Times New Roman" w:cs="Times New Roman"/>
        </w:rPr>
        <w:t>BALB/c, n = 4 per timepoint) were administered with 5 mg/kg of tritiated cF or c2, by the routes and times indicated. Peptide content of tissues were determined by liquid scintillation counting. Stability of peptides following administration to animals was evaluated by thin layer chromatography of tissue-extracted peptide (red and blue lines) relative to peptide prior to injection (purple and green lines).</w:t>
      </w:r>
    </w:p>
    <w:p w14:paraId="422D6C7E" w14:textId="63A7ED58" w:rsidR="00954CAC" w:rsidRDefault="00954CAC" w:rsidP="00954CAC">
      <w:pPr>
        <w:spacing w:line="480" w:lineRule="auto"/>
        <w:rPr>
          <w:rFonts w:ascii="Times New Roman" w:hAnsi="Times New Roman" w:cs="Times New Roman"/>
        </w:rPr>
      </w:pPr>
    </w:p>
    <w:p w14:paraId="3C49456D" w14:textId="093D19D9" w:rsidR="00954CAC" w:rsidRDefault="00530681" w:rsidP="00673332">
      <w:pPr>
        <w:autoSpaceDE w:val="0"/>
        <w:autoSpaceDN w:val="0"/>
        <w:adjustRightInd w:val="0"/>
        <w:spacing w:line="480" w:lineRule="auto"/>
        <w:rPr>
          <w:rFonts w:ascii="Times New Roman" w:hAnsi="Times New Roman" w:cs="Times New Roman"/>
        </w:rPr>
      </w:pPr>
      <w:r w:rsidRPr="00673332">
        <w:rPr>
          <w:rFonts w:ascii="Times New Roman" w:hAnsi="Times New Roman" w:cs="Times New Roman"/>
          <w:b/>
          <w:bCs/>
        </w:rPr>
        <w:t>Figure S3: Characterisation of c2 autofluorescence.</w:t>
      </w:r>
      <w:r>
        <w:rPr>
          <w:rFonts w:ascii="Times New Roman" w:hAnsi="Times New Roman" w:cs="Times New Roman"/>
        </w:rPr>
        <w:t xml:space="preserve"> a) Fluorescent lifetime images (left)</w:t>
      </w:r>
      <w:r w:rsidR="00EE2C6A">
        <w:rPr>
          <w:rFonts w:ascii="Times New Roman" w:hAnsi="Times New Roman" w:cs="Times New Roman"/>
        </w:rPr>
        <w:t xml:space="preserve"> </w:t>
      </w:r>
      <w:r>
        <w:rPr>
          <w:rFonts w:ascii="Times New Roman" w:hAnsi="Times New Roman" w:cs="Times New Roman"/>
        </w:rPr>
        <w:t>and phasor plot of fluorescence lifetime (right) of LNCaP cells immunostained with primary</w:t>
      </w:r>
      <w:r w:rsidR="00EE2C6A">
        <w:rPr>
          <w:rFonts w:ascii="Times New Roman" w:hAnsi="Times New Roman" w:cs="Times New Roman"/>
        </w:rPr>
        <w:t xml:space="preserve"> </w:t>
      </w:r>
      <w:r>
        <w:rPr>
          <w:rFonts w:ascii="Times New Roman" w:hAnsi="Times New Roman" w:cs="Times New Roman"/>
        </w:rPr>
        <w:t>conjugated anti-hGIIA antibody 4A1/AF568 and vimentin antibody RV202/AF488 identified</w:t>
      </w:r>
      <w:r w:rsidR="00EE2C6A">
        <w:rPr>
          <w:rFonts w:ascii="Times New Roman" w:hAnsi="Times New Roman" w:cs="Times New Roman"/>
        </w:rPr>
        <w:t xml:space="preserve"> </w:t>
      </w:r>
      <w:r>
        <w:rPr>
          <w:rFonts w:ascii="Times New Roman" w:hAnsi="Times New Roman" w:cs="Times New Roman"/>
        </w:rPr>
        <w:t>a distinct lifetime at 1.3 ns in cells incubated with c2 (100 μM) shown in yellow cursor.</w:t>
      </w:r>
      <w:r w:rsidR="00EE2C6A">
        <w:rPr>
          <w:rFonts w:ascii="Times New Roman" w:hAnsi="Times New Roman" w:cs="Times New Roman"/>
        </w:rPr>
        <w:t xml:space="preserve"> </w:t>
      </w:r>
      <w:r>
        <w:rPr>
          <w:rFonts w:ascii="Times New Roman" w:hAnsi="Times New Roman" w:cs="Times New Roman"/>
        </w:rPr>
        <w:t>Images taken with 63 x objective, n = 3 biological replicates. (b) Emission spectrum of c2 in</w:t>
      </w:r>
      <w:r w:rsidR="00EE2C6A">
        <w:rPr>
          <w:rFonts w:ascii="Times New Roman" w:hAnsi="Times New Roman" w:cs="Times New Roman"/>
        </w:rPr>
        <w:t xml:space="preserve"> </w:t>
      </w:r>
      <w:r>
        <w:rPr>
          <w:rFonts w:ascii="Times New Roman" w:hAnsi="Times New Roman" w:cs="Times New Roman"/>
        </w:rPr>
        <w:t>response to 405 nm excitation</w:t>
      </w:r>
      <w:r w:rsidR="00717E7F">
        <w:rPr>
          <w:rFonts w:ascii="Times New Roman" w:hAnsi="Times New Roman" w:cs="Times New Roman"/>
        </w:rPr>
        <w:t xml:space="preserve"> showing a broad emission maximum from 450 nm -500 nm</w:t>
      </w:r>
      <w:r>
        <w:rPr>
          <w:rFonts w:ascii="Times New Roman" w:hAnsi="Times New Roman" w:cs="Times New Roman"/>
        </w:rPr>
        <w:t>. (c) Representative z-stack of PC-3, LNCaP and DU145 cell</w:t>
      </w:r>
      <w:r w:rsidR="00EE2C6A">
        <w:rPr>
          <w:rFonts w:ascii="Times New Roman" w:hAnsi="Times New Roman" w:cs="Times New Roman"/>
        </w:rPr>
        <w:t xml:space="preserve"> </w:t>
      </w:r>
      <w:r>
        <w:rPr>
          <w:rFonts w:ascii="Times New Roman" w:hAnsi="Times New Roman" w:cs="Times New Roman"/>
        </w:rPr>
        <w:t>lines incubated with c2 at 100 μM (green) for 24 hours, with DAPI (blue). Scale bar 20 μm,</w:t>
      </w:r>
      <w:r w:rsidR="00EE2C6A">
        <w:rPr>
          <w:rFonts w:ascii="Times New Roman" w:hAnsi="Times New Roman" w:cs="Times New Roman"/>
        </w:rPr>
        <w:t xml:space="preserve"> </w:t>
      </w:r>
      <w:r>
        <w:rPr>
          <w:rFonts w:ascii="Times New Roman" w:hAnsi="Times New Roman" w:cs="Times New Roman"/>
        </w:rPr>
        <w:t xml:space="preserve">step size 1 μm, showing planes </w:t>
      </w:r>
      <w:proofErr w:type="spellStart"/>
      <w:r>
        <w:rPr>
          <w:rFonts w:ascii="Times New Roman" w:hAnsi="Times New Roman" w:cs="Times New Roman"/>
        </w:rPr>
        <w:t>xy</w:t>
      </w:r>
      <w:proofErr w:type="spellEnd"/>
      <w:r>
        <w:rPr>
          <w:rFonts w:ascii="Times New Roman" w:hAnsi="Times New Roman" w:cs="Times New Roman"/>
        </w:rPr>
        <w:t xml:space="preserve">, </w:t>
      </w:r>
      <w:proofErr w:type="spellStart"/>
      <w:r>
        <w:rPr>
          <w:rFonts w:ascii="Times New Roman" w:hAnsi="Times New Roman" w:cs="Times New Roman"/>
        </w:rPr>
        <w:t>xz</w:t>
      </w:r>
      <w:proofErr w:type="spellEnd"/>
      <w:r>
        <w:rPr>
          <w:rFonts w:ascii="Times New Roman" w:hAnsi="Times New Roman" w:cs="Times New Roman"/>
        </w:rPr>
        <w:t xml:space="preserve"> and </w:t>
      </w:r>
      <w:proofErr w:type="spellStart"/>
      <w:r>
        <w:rPr>
          <w:rFonts w:ascii="Times New Roman" w:hAnsi="Times New Roman" w:cs="Times New Roman"/>
        </w:rPr>
        <w:t>yz</w:t>
      </w:r>
      <w:proofErr w:type="spellEnd"/>
      <w:r>
        <w:rPr>
          <w:rFonts w:ascii="Times New Roman" w:hAnsi="Times New Roman" w:cs="Times New Roman"/>
        </w:rPr>
        <w:t>.</w:t>
      </w:r>
    </w:p>
    <w:p w14:paraId="755E66CA" w14:textId="419A3BFC" w:rsidR="00530681" w:rsidRDefault="00530681" w:rsidP="00530681">
      <w:pPr>
        <w:spacing w:line="480" w:lineRule="auto"/>
        <w:rPr>
          <w:rFonts w:ascii="Times New Roman" w:hAnsi="Times New Roman" w:cs="Times New Roman"/>
        </w:rPr>
      </w:pPr>
    </w:p>
    <w:p w14:paraId="13BD8D7D" w14:textId="53A48336" w:rsidR="00530681" w:rsidRDefault="00530681" w:rsidP="00673332">
      <w:pPr>
        <w:autoSpaceDE w:val="0"/>
        <w:autoSpaceDN w:val="0"/>
        <w:adjustRightInd w:val="0"/>
        <w:spacing w:line="480" w:lineRule="auto"/>
        <w:rPr>
          <w:rFonts w:ascii="Times New Roman" w:hAnsi="Times New Roman" w:cs="Times New Roman"/>
        </w:rPr>
      </w:pPr>
      <w:r w:rsidRPr="00673332">
        <w:rPr>
          <w:rFonts w:ascii="Times New Roman" w:hAnsi="Times New Roman" w:cs="Times New Roman"/>
          <w:b/>
          <w:bCs/>
        </w:rPr>
        <w:t>Figure S4: Quantification of IHC staining</w:t>
      </w:r>
      <w:r w:rsidR="00717E7F">
        <w:rPr>
          <w:rFonts w:ascii="Times New Roman" w:hAnsi="Times New Roman" w:cs="Times New Roman"/>
          <w:b/>
          <w:bCs/>
        </w:rPr>
        <w:t xml:space="preserve"> following c2 treatment</w:t>
      </w:r>
      <w:r w:rsidRPr="00673332">
        <w:rPr>
          <w:rFonts w:ascii="Times New Roman" w:hAnsi="Times New Roman" w:cs="Times New Roman"/>
          <w:b/>
          <w:bCs/>
        </w:rPr>
        <w:t>.</w:t>
      </w:r>
      <w:r>
        <w:rPr>
          <w:rFonts w:ascii="Times New Roman" w:hAnsi="Times New Roman" w:cs="Times New Roman"/>
        </w:rPr>
        <w:t xml:space="preserve"> Tumours (a) androgen dependent LNCaP-luc</w:t>
      </w:r>
      <w:r w:rsidR="00EE2C6A">
        <w:rPr>
          <w:rFonts w:ascii="Times New Roman" w:hAnsi="Times New Roman" w:cs="Times New Roman"/>
        </w:rPr>
        <w:t xml:space="preserve"> </w:t>
      </w:r>
      <w:r>
        <w:rPr>
          <w:rFonts w:ascii="Times New Roman" w:hAnsi="Times New Roman" w:cs="Times New Roman"/>
        </w:rPr>
        <w:t>and (b) androgen independent PC-3M treated with either vehicle control (DMF) or c2 (0.1</w:t>
      </w:r>
      <w:r w:rsidR="00EE2C6A">
        <w:rPr>
          <w:rFonts w:ascii="Times New Roman" w:hAnsi="Times New Roman" w:cs="Times New Roman"/>
        </w:rPr>
        <w:t xml:space="preserve"> </w:t>
      </w:r>
      <w:r>
        <w:rPr>
          <w:rFonts w:ascii="Times New Roman" w:hAnsi="Times New Roman" w:cs="Times New Roman"/>
        </w:rPr>
        <w:t>mg/kg, thrice weekly) were stained with TUNEL</w:t>
      </w:r>
      <w:r w:rsidR="00A854F5">
        <w:rPr>
          <w:rFonts w:ascii="Times New Roman" w:hAnsi="Times New Roman" w:cs="Times New Roman"/>
        </w:rPr>
        <w:t xml:space="preserve"> or Ki67,</w:t>
      </w:r>
      <w:r>
        <w:rPr>
          <w:rFonts w:ascii="Times New Roman" w:hAnsi="Times New Roman" w:cs="Times New Roman"/>
        </w:rPr>
        <w:t xml:space="preserve"> CD31, </w:t>
      </w:r>
      <w:r w:rsidR="00A854F5">
        <w:rPr>
          <w:rFonts w:ascii="Times New Roman" w:hAnsi="Times New Roman" w:cs="Times New Roman"/>
        </w:rPr>
        <w:t>v</w:t>
      </w:r>
      <w:r>
        <w:rPr>
          <w:rFonts w:ascii="Times New Roman" w:hAnsi="Times New Roman" w:cs="Times New Roman"/>
        </w:rPr>
        <w:t xml:space="preserve">imentin </w:t>
      </w:r>
      <w:r w:rsidR="00A854F5">
        <w:rPr>
          <w:rFonts w:ascii="Times New Roman" w:hAnsi="Times New Roman" w:cs="Times New Roman"/>
        </w:rPr>
        <w:t>or</w:t>
      </w:r>
      <w:r>
        <w:rPr>
          <w:rFonts w:ascii="Times New Roman" w:hAnsi="Times New Roman" w:cs="Times New Roman"/>
        </w:rPr>
        <w:t xml:space="preserve"> hGIIA</w:t>
      </w:r>
      <w:r w:rsidR="00A854F5">
        <w:rPr>
          <w:rFonts w:ascii="Times New Roman" w:hAnsi="Times New Roman" w:cs="Times New Roman"/>
        </w:rPr>
        <w:t xml:space="preserve"> antibodies</w:t>
      </w:r>
      <w:r>
        <w:rPr>
          <w:rFonts w:ascii="Times New Roman" w:hAnsi="Times New Roman" w:cs="Times New Roman"/>
        </w:rPr>
        <w:t xml:space="preserve">. </w:t>
      </w:r>
      <w:r w:rsidR="00A854F5" w:rsidRPr="00245073">
        <w:rPr>
          <w:rFonts w:ascii="Times New Roman" w:hAnsi="Times New Roman" w:cs="Times New Roman"/>
        </w:rPr>
        <w:t>Data are mean ± SE</w:t>
      </w:r>
      <w:r w:rsidR="00A854F5">
        <w:rPr>
          <w:rFonts w:ascii="Times New Roman" w:hAnsi="Times New Roman" w:cs="Times New Roman"/>
        </w:rPr>
        <w:t xml:space="preserve">. </w:t>
      </w:r>
      <w:r>
        <w:rPr>
          <w:rFonts w:ascii="Times New Roman" w:hAnsi="Times New Roman" w:cs="Times New Roman"/>
        </w:rPr>
        <w:t xml:space="preserve">Significant differences were determined </w:t>
      </w:r>
      <w:r>
        <w:rPr>
          <w:rFonts w:ascii="Times New Roman" w:hAnsi="Times New Roman" w:cs="Times New Roman"/>
        </w:rPr>
        <w:lastRenderedPageBreak/>
        <w:t xml:space="preserve">by two-tailed Student’s unpaired t-test. </w:t>
      </w:r>
      <w:r w:rsidR="00A854F5">
        <w:rPr>
          <w:rFonts w:ascii="Times New Roman" w:hAnsi="Times New Roman" w:cs="Times New Roman"/>
        </w:rPr>
        <w:t>Repr</w:t>
      </w:r>
      <w:r>
        <w:rPr>
          <w:rFonts w:ascii="Times New Roman" w:hAnsi="Times New Roman" w:cs="Times New Roman"/>
        </w:rPr>
        <w:t>e</w:t>
      </w:r>
      <w:r w:rsidR="00A854F5">
        <w:rPr>
          <w:rFonts w:ascii="Times New Roman" w:hAnsi="Times New Roman" w:cs="Times New Roman"/>
        </w:rPr>
        <w:t>s</w:t>
      </w:r>
      <w:r>
        <w:rPr>
          <w:rFonts w:ascii="Times New Roman" w:hAnsi="Times New Roman" w:cs="Times New Roman"/>
        </w:rPr>
        <w:t>entative images are shown.</w:t>
      </w:r>
      <w:r w:rsidR="00A854F5">
        <w:rPr>
          <w:rFonts w:ascii="Times New Roman" w:hAnsi="Times New Roman" w:cs="Times New Roman"/>
        </w:rPr>
        <w:t xml:space="preserve"> </w:t>
      </w:r>
      <w:r w:rsidR="00A854F5" w:rsidRPr="00673332">
        <w:rPr>
          <w:rFonts w:ascii="Times New Roman" w:hAnsi="Times New Roman" w:cs="Times New Roman"/>
        </w:rPr>
        <w:t>Scale bar 250 µm, inset 100 µm</w:t>
      </w:r>
      <w:r w:rsidR="00A854F5" w:rsidRPr="00673332">
        <w:rPr>
          <w:rFonts w:ascii="Times New Roman" w:hAnsi="Times New Roman" w:cs="Times New Roman"/>
          <w:vertAlign w:val="superscript"/>
        </w:rPr>
        <w:t>2</w:t>
      </w:r>
      <w:r w:rsidR="00A854F5" w:rsidRPr="00673332">
        <w:rPr>
          <w:rFonts w:ascii="Times New Roman" w:hAnsi="Times New Roman" w:cs="Times New Roman"/>
        </w:rPr>
        <w:t>.</w:t>
      </w:r>
    </w:p>
    <w:p w14:paraId="1769DA9F" w14:textId="053AC8FC" w:rsidR="00B426D5" w:rsidRDefault="00C92F9D" w:rsidP="00B426D5">
      <w:pPr>
        <w:autoSpaceDE w:val="0"/>
        <w:autoSpaceDN w:val="0"/>
        <w:adjustRightInd w:val="0"/>
        <w:spacing w:line="480" w:lineRule="auto"/>
        <w:rPr>
          <w:rFonts w:ascii="Times New Roman" w:hAnsi="Times New Roman" w:cs="Times New Roman"/>
        </w:rPr>
      </w:pPr>
      <w:r w:rsidRPr="002E41A2">
        <w:rPr>
          <w:rFonts w:ascii="Times New Roman" w:hAnsi="Times New Roman" w:cs="Times New Roman"/>
          <w:b/>
          <w:bCs/>
        </w:rPr>
        <w:t>Figure S</w:t>
      </w:r>
      <w:r>
        <w:rPr>
          <w:rFonts w:ascii="Times New Roman" w:hAnsi="Times New Roman" w:cs="Times New Roman"/>
          <w:b/>
          <w:bCs/>
        </w:rPr>
        <w:t>5</w:t>
      </w:r>
      <w:r w:rsidRPr="002E41A2">
        <w:rPr>
          <w:rFonts w:ascii="Times New Roman" w:hAnsi="Times New Roman" w:cs="Times New Roman"/>
          <w:b/>
          <w:bCs/>
        </w:rPr>
        <w:t>: hGIIA and c2 entry and localisation</w:t>
      </w:r>
      <w:r>
        <w:rPr>
          <w:rFonts w:ascii="Times New Roman" w:hAnsi="Times New Roman" w:cs="Times New Roman"/>
        </w:rPr>
        <w:t xml:space="preserve">. </w:t>
      </w:r>
      <w:r w:rsidRPr="002D5CB8">
        <w:rPr>
          <w:rFonts w:ascii="Times New Roman" w:hAnsi="Times New Roman" w:cs="Times New Roman"/>
        </w:rPr>
        <w:t xml:space="preserve">(a) Immunofluorescent staining of PC-3, </w:t>
      </w:r>
      <w:r w:rsidR="00EC1B22" w:rsidRPr="002D5CB8">
        <w:rPr>
          <w:rFonts w:ascii="Times New Roman" w:hAnsi="Times New Roman" w:cs="Times New Roman"/>
        </w:rPr>
        <w:t xml:space="preserve">and </w:t>
      </w:r>
      <w:r w:rsidRPr="002D5CB8">
        <w:rPr>
          <w:rFonts w:ascii="Times New Roman" w:hAnsi="Times New Roman" w:cs="Times New Roman"/>
        </w:rPr>
        <w:t xml:space="preserve">LNCaP cell lines with hGIIA (red), caveolin-1 (green) and DAPI (blue) shown in overlay. Colocalisation (pink) between hGIIA and cav-1 staining </w:t>
      </w:r>
      <w:r w:rsidR="00117786" w:rsidRPr="002D5CB8">
        <w:rPr>
          <w:rFonts w:ascii="Times New Roman" w:hAnsi="Times New Roman" w:cs="Times New Roman"/>
        </w:rPr>
        <w:t xml:space="preserve">(white arrows) </w:t>
      </w:r>
      <w:r w:rsidRPr="002D5CB8">
        <w:rPr>
          <w:rFonts w:ascii="Times New Roman" w:hAnsi="Times New Roman" w:cs="Times New Roman"/>
        </w:rPr>
        <w:t xml:space="preserve">as calculated by Costes </w:t>
      </w:r>
      <w:r w:rsidRPr="002D5CB8">
        <w:rPr>
          <w:rFonts w:ascii="Times New Roman" w:hAnsi="Times New Roman" w:cs="Times New Roman"/>
          <w:i/>
          <w:iCs/>
        </w:rPr>
        <w:t>et al.</w:t>
      </w:r>
      <w:r w:rsidRPr="002D5CB8">
        <w:rPr>
          <w:rFonts w:ascii="Times New Roman" w:hAnsi="Times New Roman" w:cs="Times New Roman"/>
        </w:rPr>
        <w:t xml:space="preserve"> (2004) method</w:t>
      </w:r>
      <w:r w:rsidR="00717E7F" w:rsidRPr="002D5CB8">
        <w:rPr>
          <w:rFonts w:ascii="Times New Roman" w:hAnsi="Times New Roman" w:cs="Times New Roman"/>
          <w:vertAlign w:val="superscript"/>
        </w:rPr>
        <w:t>5</w:t>
      </w:r>
      <w:r w:rsidR="005B3B70" w:rsidRPr="002D5CB8">
        <w:rPr>
          <w:rFonts w:ascii="Times New Roman" w:hAnsi="Times New Roman" w:cs="Times New Roman"/>
          <w:vertAlign w:val="superscript"/>
        </w:rPr>
        <w:t>4</w:t>
      </w:r>
      <w:r w:rsidRPr="002D5CB8">
        <w:rPr>
          <w:rFonts w:ascii="Times New Roman" w:hAnsi="Times New Roman" w:cs="Times New Roman"/>
        </w:rPr>
        <w:t>. Cells with</w:t>
      </w:r>
      <w:r>
        <w:rPr>
          <w:rFonts w:ascii="Times New Roman" w:hAnsi="Times New Roman" w:cs="Times New Roman"/>
        </w:rPr>
        <w:t xml:space="preserve"> 63 x objective, n = 3 biological replicates, 5 cells per replicate, scale bar is 10 μm. (b) PC-3 cells incubated without (control) or with 200 μg/mL of protamine sulfate for 60 min prior to washing with PBS and incubation with 200 ng/mL of hGIIA/647 for 24 hours. Scale bar 50 μm, n = 3, &gt;15 cells per replicate, error bars SEM. ***, p&lt;0.0001; statistical significance determined by Student’s unpaired two-tailed t test.</w:t>
      </w:r>
    </w:p>
    <w:p w14:paraId="744BB4F4" w14:textId="77777777" w:rsidR="00B426D5" w:rsidRDefault="00B426D5" w:rsidP="00A854F5">
      <w:pPr>
        <w:spacing w:line="480" w:lineRule="auto"/>
        <w:rPr>
          <w:rFonts w:ascii="Times New Roman" w:hAnsi="Times New Roman" w:cs="Times New Roman"/>
        </w:rPr>
      </w:pPr>
    </w:p>
    <w:p w14:paraId="2A0629BD" w14:textId="46D16E48" w:rsidR="00487311" w:rsidRDefault="00487311" w:rsidP="00487311">
      <w:pPr>
        <w:autoSpaceDE w:val="0"/>
        <w:autoSpaceDN w:val="0"/>
        <w:adjustRightInd w:val="0"/>
        <w:spacing w:line="480" w:lineRule="auto"/>
        <w:rPr>
          <w:rFonts w:ascii="Times New Roman" w:hAnsi="Times New Roman" w:cs="Times New Roman"/>
        </w:rPr>
      </w:pPr>
      <w:r w:rsidRPr="00673332">
        <w:rPr>
          <w:rFonts w:ascii="Times New Roman" w:hAnsi="Times New Roman" w:cs="Times New Roman"/>
          <w:b/>
          <w:bCs/>
        </w:rPr>
        <w:t xml:space="preserve">Figure </w:t>
      </w:r>
      <w:r w:rsidR="005D1693" w:rsidRPr="00673332">
        <w:rPr>
          <w:rFonts w:ascii="Times New Roman" w:hAnsi="Times New Roman" w:cs="Times New Roman"/>
          <w:b/>
          <w:bCs/>
        </w:rPr>
        <w:t>S</w:t>
      </w:r>
      <w:r w:rsidR="005D1693">
        <w:rPr>
          <w:rFonts w:ascii="Times New Roman" w:hAnsi="Times New Roman" w:cs="Times New Roman"/>
          <w:b/>
          <w:bCs/>
        </w:rPr>
        <w:t>6</w:t>
      </w:r>
      <w:r w:rsidRPr="00673332">
        <w:rPr>
          <w:rFonts w:ascii="Times New Roman" w:hAnsi="Times New Roman" w:cs="Times New Roman"/>
          <w:b/>
          <w:bCs/>
        </w:rPr>
        <w:t>: Vimentin knockout in DU145 cells</w:t>
      </w:r>
      <w:r>
        <w:rPr>
          <w:rFonts w:ascii="Times New Roman" w:hAnsi="Times New Roman" w:cs="Times New Roman"/>
        </w:rPr>
        <w:t>. (a) Nuclease mismatch assay of wtDU145 and DU145 vimentin knockout. Single bands in wtDU145 indicate homoduplexes (no editing), while multiple bands (indicated by arrows) in the DU145 vimentin knockout lane confirm the formation of heteroduplexes and correct editing at the desired site. (b) Immunofluorescence staining of vimentin (green) and DAPI in wtDU145 and (c) vimentin knockout. (d) Western blot of SDS-size-fractionated cell lysates from wtDU145 (WT) and vimentin knockout mutant clonal colonies detected for vimentin and GAPDH. Arrow indicates clone chosen for further studies.</w:t>
      </w:r>
    </w:p>
    <w:p w14:paraId="1D79B0F6" w14:textId="77777777" w:rsidR="00043ABF" w:rsidRDefault="00043ABF" w:rsidP="00673332">
      <w:pPr>
        <w:autoSpaceDE w:val="0"/>
        <w:autoSpaceDN w:val="0"/>
        <w:adjustRightInd w:val="0"/>
        <w:spacing w:line="480" w:lineRule="auto"/>
        <w:rPr>
          <w:rFonts w:ascii="Times New Roman" w:hAnsi="Times New Roman" w:cs="Times New Roman"/>
          <w:b/>
          <w:bCs/>
        </w:rPr>
      </w:pPr>
    </w:p>
    <w:p w14:paraId="60868D48" w14:textId="46B155B1" w:rsidR="00043ABF" w:rsidRDefault="00043ABF" w:rsidP="00043ABF">
      <w:pPr>
        <w:autoSpaceDE w:val="0"/>
        <w:autoSpaceDN w:val="0"/>
        <w:adjustRightInd w:val="0"/>
        <w:spacing w:line="480" w:lineRule="auto"/>
        <w:rPr>
          <w:rFonts w:ascii="Times New Roman" w:hAnsi="Times New Roman" w:cs="Times New Roman"/>
        </w:rPr>
      </w:pPr>
      <w:r w:rsidRPr="00673332">
        <w:rPr>
          <w:rFonts w:ascii="Times New Roman" w:hAnsi="Times New Roman" w:cs="Times New Roman"/>
          <w:b/>
          <w:bCs/>
        </w:rPr>
        <w:t xml:space="preserve">Figure </w:t>
      </w:r>
      <w:r w:rsidR="005D1693" w:rsidRPr="00673332">
        <w:rPr>
          <w:rFonts w:ascii="Times New Roman" w:hAnsi="Times New Roman" w:cs="Times New Roman"/>
          <w:b/>
          <w:bCs/>
        </w:rPr>
        <w:t>S</w:t>
      </w:r>
      <w:r w:rsidR="005D1693">
        <w:rPr>
          <w:rFonts w:ascii="Times New Roman" w:hAnsi="Times New Roman" w:cs="Times New Roman"/>
          <w:b/>
          <w:bCs/>
        </w:rPr>
        <w:t>7</w:t>
      </w:r>
      <w:r w:rsidRPr="00673332">
        <w:rPr>
          <w:rFonts w:ascii="Times New Roman" w:hAnsi="Times New Roman" w:cs="Times New Roman"/>
          <w:b/>
          <w:bCs/>
        </w:rPr>
        <w:t>: c2 initiates apoptosis via a vimentin-mediated mechanism</w:t>
      </w:r>
      <w:r>
        <w:rPr>
          <w:rFonts w:ascii="Times New Roman" w:hAnsi="Times New Roman" w:cs="Times New Roman"/>
        </w:rPr>
        <w:t>. PC-3, LNCaP, DU145 WT and DU145 vimKO were treated with either control (nothing), DMSO (0.5%), c2 100 μM for 72 hours or positive control of all cell lines incubated at 42</w:t>
      </w:r>
      <w:r w:rsidR="005D1693">
        <w:rPr>
          <w:rFonts w:ascii="Times New Roman" w:hAnsi="Times New Roman" w:cs="Times New Roman"/>
        </w:rPr>
        <w:t xml:space="preserve"> </w:t>
      </w:r>
      <w:r w:rsidR="005D1693" w:rsidRPr="00D91938">
        <w:rPr>
          <w:rFonts w:ascii="Times New Roman" w:hAnsi="Times New Roman" w:cs="Times New Roman"/>
        </w:rPr>
        <w:t>ºC</w:t>
      </w:r>
      <w:r>
        <w:rPr>
          <w:rFonts w:ascii="Times New Roman" w:hAnsi="Times New Roman" w:cs="Times New Roman"/>
        </w:rPr>
        <w:t xml:space="preserve"> for 5 min. Cells were then stained with Annexin V-FITC and propidium iodide (PI), before FACS analysis). </w:t>
      </w:r>
      <w:r>
        <w:rPr>
          <w:rFonts w:ascii="Times New Roman" w:hAnsi="Times New Roman" w:cs="Times New Roman"/>
        </w:rPr>
        <w:lastRenderedPageBreak/>
        <w:t xml:space="preserve">The Annexin V/PI data was measured on FL1-H versus FL2-H scatter plot using </w:t>
      </w:r>
      <w:proofErr w:type="spellStart"/>
      <w:r>
        <w:rPr>
          <w:rFonts w:ascii="Times New Roman" w:hAnsi="Times New Roman" w:cs="Times New Roman"/>
        </w:rPr>
        <w:t>FlowJo</w:t>
      </w:r>
      <w:r>
        <w:rPr>
          <w:rFonts w:ascii="Times New Roman" w:hAnsi="Times New Roman" w:cs="Times New Roman"/>
          <w:sz w:val="14"/>
          <w:szCs w:val="14"/>
        </w:rPr>
        <w:t>TM</w:t>
      </w:r>
      <w:proofErr w:type="spellEnd"/>
      <w:r>
        <w:rPr>
          <w:rFonts w:ascii="Times New Roman" w:hAnsi="Times New Roman" w:cs="Times New Roman"/>
          <w:sz w:val="14"/>
          <w:szCs w:val="14"/>
        </w:rPr>
        <w:t xml:space="preserve"> </w:t>
      </w:r>
      <w:r>
        <w:rPr>
          <w:rFonts w:ascii="Times New Roman" w:hAnsi="Times New Roman" w:cs="Times New Roman"/>
        </w:rPr>
        <w:t>v10.9 software (n=3 biological replicates).</w:t>
      </w:r>
    </w:p>
    <w:p w14:paraId="5D9F3F71" w14:textId="53B2109D" w:rsidR="00043ABF" w:rsidRDefault="00043ABF" w:rsidP="00043ABF">
      <w:pPr>
        <w:autoSpaceDE w:val="0"/>
        <w:autoSpaceDN w:val="0"/>
        <w:adjustRightInd w:val="0"/>
        <w:spacing w:line="480" w:lineRule="auto"/>
        <w:rPr>
          <w:rFonts w:ascii="Times New Roman" w:hAnsi="Times New Roman" w:cs="Times New Roman"/>
        </w:rPr>
      </w:pPr>
    </w:p>
    <w:p w14:paraId="4E36F1E1" w14:textId="271BA515" w:rsidR="00A854F5" w:rsidRPr="00A854F5" w:rsidRDefault="00176A8D" w:rsidP="00673332">
      <w:pPr>
        <w:autoSpaceDE w:val="0"/>
        <w:autoSpaceDN w:val="0"/>
        <w:adjustRightInd w:val="0"/>
        <w:spacing w:line="480" w:lineRule="auto"/>
        <w:rPr>
          <w:rFonts w:ascii="Times New Roman" w:hAnsi="Times New Roman" w:cs="Times New Roman"/>
        </w:rPr>
      </w:pPr>
      <w:r w:rsidRPr="00673332">
        <w:rPr>
          <w:rFonts w:ascii="Times New Roman" w:hAnsi="Times New Roman" w:cs="Times New Roman"/>
          <w:b/>
          <w:bCs/>
        </w:rPr>
        <w:t xml:space="preserve">Figure </w:t>
      </w:r>
      <w:r w:rsidR="005D1693" w:rsidRPr="00673332">
        <w:rPr>
          <w:rFonts w:ascii="Times New Roman" w:hAnsi="Times New Roman" w:cs="Times New Roman"/>
          <w:b/>
          <w:bCs/>
        </w:rPr>
        <w:t>S</w:t>
      </w:r>
      <w:r w:rsidR="005D1693">
        <w:rPr>
          <w:rFonts w:ascii="Times New Roman" w:hAnsi="Times New Roman" w:cs="Times New Roman"/>
          <w:b/>
          <w:bCs/>
        </w:rPr>
        <w:t>8</w:t>
      </w:r>
      <w:r w:rsidRPr="00673332">
        <w:rPr>
          <w:rFonts w:ascii="Times New Roman" w:hAnsi="Times New Roman" w:cs="Times New Roman"/>
          <w:b/>
          <w:bCs/>
        </w:rPr>
        <w:t>: Validation of hGIIA tagged with Alexa Fluor 647 (hGIIA/AF647)</w:t>
      </w:r>
      <w:r>
        <w:rPr>
          <w:rFonts w:ascii="Times New Roman" w:hAnsi="Times New Roman" w:cs="Times New Roman"/>
        </w:rPr>
        <w:t>. (a) Iso-electric focusing (IEF) of hGIIA and hGIIA/AF647 yields pI (both at ~10.5). (b) Representative images of immunofluorescence of exogenous untagged hGIIA, detected with primary conjugated anti-hGIIA antibody 4A1/AF568 (red) entry compared to live cell imaging of hGIIA/AF647 (green) entry over 24 hours in RA57 and LNCaP cell lines. hGIIA or hGIIA/AF647 protein (200 ng/mL) was added and fluorescence intensity was measured at 0, 2 min on ice, or 1 h, 16 h and 24 h at 37 degrees. Scale bar 50 μm. Graphs show quantitation of fluorescence, n =1, 20 cells per replicate, error bars SE.</w:t>
      </w:r>
    </w:p>
    <w:p w14:paraId="705C1F67" w14:textId="0EA0C917" w:rsidR="00EE2C6A" w:rsidRDefault="00EE2C6A" w:rsidP="004B6A1E">
      <w:pPr>
        <w:autoSpaceDE w:val="0"/>
        <w:autoSpaceDN w:val="0"/>
        <w:adjustRightInd w:val="0"/>
        <w:spacing w:line="480" w:lineRule="auto"/>
        <w:rPr>
          <w:rFonts w:ascii="Times New Roman" w:hAnsi="Times New Roman" w:cs="Times New Roman"/>
        </w:rPr>
      </w:pPr>
    </w:p>
    <w:p w14:paraId="630C7D8D" w14:textId="36517C9D" w:rsidR="00EE2C6A" w:rsidRDefault="00EE2C6A" w:rsidP="00673332">
      <w:pPr>
        <w:autoSpaceDE w:val="0"/>
        <w:autoSpaceDN w:val="0"/>
        <w:adjustRightInd w:val="0"/>
        <w:spacing w:line="480" w:lineRule="auto"/>
        <w:rPr>
          <w:rFonts w:ascii="Times New Roman" w:hAnsi="Times New Roman" w:cs="Times New Roman"/>
        </w:rPr>
      </w:pPr>
      <w:r w:rsidRPr="00673332">
        <w:rPr>
          <w:rFonts w:ascii="Times New Roman" w:hAnsi="Times New Roman" w:cs="Times New Roman"/>
          <w:b/>
          <w:bCs/>
        </w:rPr>
        <w:t>Movie S1: Vimentin acts as a cage to hGIIA</w:t>
      </w:r>
      <w:r>
        <w:rPr>
          <w:rFonts w:ascii="Times New Roman" w:hAnsi="Times New Roman" w:cs="Times New Roman"/>
        </w:rPr>
        <w:t>. PC-3 cells transfected with Vim-EGFP (green) were treated with hGIIA/AF568 (200 ng/mL) for 24 hours. Vimentin-positive (red) and vimentin-negative (yellow) populations of hGIIA spots were sorted based on green, fluorescent intensity. Vimentin-positive spots had reduced speed and size. Representative cell of n = 3, 5 cells per replicate.</w:t>
      </w:r>
    </w:p>
    <w:p w14:paraId="4B34C97C" w14:textId="0455A8B1" w:rsidR="00EE2C6A" w:rsidRDefault="00EE2C6A" w:rsidP="00673332">
      <w:pPr>
        <w:autoSpaceDE w:val="0"/>
        <w:autoSpaceDN w:val="0"/>
        <w:adjustRightInd w:val="0"/>
        <w:spacing w:line="480" w:lineRule="auto"/>
        <w:rPr>
          <w:rFonts w:ascii="Times New Roman" w:hAnsi="Times New Roman" w:cs="Times New Roman"/>
        </w:rPr>
      </w:pPr>
      <w:r w:rsidRPr="00673332">
        <w:rPr>
          <w:rFonts w:ascii="Times New Roman" w:hAnsi="Times New Roman" w:cs="Times New Roman"/>
          <w:b/>
          <w:bCs/>
        </w:rPr>
        <w:t>Movie S2: Vimentin is involved in the trafficking of hGIIA</w:t>
      </w:r>
      <w:r>
        <w:rPr>
          <w:rFonts w:ascii="Times New Roman" w:hAnsi="Times New Roman" w:cs="Times New Roman"/>
        </w:rPr>
        <w:t>. LNCaP cells transfected with Vim-EGFP (green) were treated with hGIIA/AF568 (200 ng/mL) (red) for 24 hours. hGIIA/AF568 vesicles move freely around the cell and can also dock directly to vimentin filaments, where they fuse and divide. hGIIA/AF568 colocalised with vimentin can also remain stationary or be actively moving while remaining colocalised to filaments. Scale bar is 10 μm.</w:t>
      </w:r>
    </w:p>
    <w:p w14:paraId="621AF175" w14:textId="7769EC40" w:rsidR="00EE2C6A" w:rsidRDefault="00EE2C6A" w:rsidP="00673332">
      <w:pPr>
        <w:autoSpaceDE w:val="0"/>
        <w:autoSpaceDN w:val="0"/>
        <w:adjustRightInd w:val="0"/>
        <w:spacing w:line="480" w:lineRule="auto"/>
        <w:rPr>
          <w:rFonts w:ascii="Times New Roman" w:hAnsi="Times New Roman" w:cs="Times New Roman"/>
        </w:rPr>
      </w:pPr>
      <w:r w:rsidRPr="00673332">
        <w:rPr>
          <w:rFonts w:ascii="Times New Roman" w:hAnsi="Times New Roman" w:cs="Times New Roman"/>
          <w:b/>
          <w:bCs/>
        </w:rPr>
        <w:t>Movie S3: Vimentin is involved in the trafficking of hGIIA</w:t>
      </w:r>
      <w:r>
        <w:rPr>
          <w:rFonts w:ascii="Times New Roman" w:hAnsi="Times New Roman" w:cs="Times New Roman"/>
        </w:rPr>
        <w:t xml:space="preserve">. A closeup of Movie S2. </w:t>
      </w:r>
      <w:r w:rsidRPr="00673332">
        <w:rPr>
          <w:rFonts w:ascii="Times New Roman" w:hAnsi="Times New Roman" w:cs="Times New Roman"/>
          <w:b/>
          <w:bCs/>
        </w:rPr>
        <w:t>Movie S4: hGIIA dynamics with DMSO treatment in PC-3 cell</w:t>
      </w:r>
      <w:r>
        <w:rPr>
          <w:rFonts w:ascii="Times New Roman" w:hAnsi="Times New Roman" w:cs="Times New Roman"/>
        </w:rPr>
        <w:t xml:space="preserve">. Live PC-3 cells were </w:t>
      </w:r>
      <w:r>
        <w:rPr>
          <w:rFonts w:ascii="Times New Roman" w:hAnsi="Times New Roman" w:cs="Times New Roman"/>
        </w:rPr>
        <w:lastRenderedPageBreak/>
        <w:t>imaged with 63 x objective and treated with hGIIA/AF568 (200 ng/mL) and DMSO (0.5%) for 24 hours. Quantification of hGIIA/AF568 fluorescent dynamics allowed for particle tracking and spot size, with tracks colour coded with speed (μm/sec). Representative cell of n = 3.</w:t>
      </w:r>
    </w:p>
    <w:p w14:paraId="0932EF33" w14:textId="5D27DC28" w:rsidR="00EE2C6A" w:rsidRPr="0088220F" w:rsidRDefault="00EE2C6A" w:rsidP="00673332">
      <w:pPr>
        <w:autoSpaceDE w:val="0"/>
        <w:autoSpaceDN w:val="0"/>
        <w:adjustRightInd w:val="0"/>
        <w:spacing w:line="480" w:lineRule="auto"/>
        <w:rPr>
          <w:rFonts w:ascii="Times New Roman" w:hAnsi="Times New Roman" w:cs="Times New Roman"/>
        </w:rPr>
      </w:pPr>
      <w:r w:rsidRPr="00673332">
        <w:rPr>
          <w:rFonts w:ascii="Times New Roman" w:hAnsi="Times New Roman" w:cs="Times New Roman"/>
          <w:b/>
          <w:bCs/>
        </w:rPr>
        <w:t>Movie S5: hGIIA dynamics with c2 (100 μM) treatment in PC-3 cell</w:t>
      </w:r>
      <w:r>
        <w:rPr>
          <w:rFonts w:ascii="Times New Roman" w:hAnsi="Times New Roman" w:cs="Times New Roman"/>
        </w:rPr>
        <w:t>. Live PC-3 cells were imaged with 63 x objective and treated with hGIIA/AF568 (200 ng/mL) and c2 (100 μM) for 24 hours. Quantification of hGIIA/AF568 fluorescent dynamics allowed for particle tracking and spot size, with tracks colour coded with speed (μm/sec). Representative cell of n = 3.</w:t>
      </w:r>
    </w:p>
    <w:sectPr w:rsidR="00EE2C6A" w:rsidRPr="0088220F" w:rsidSect="002D5CB8">
      <w:footerReference w:type="even" r:id="rId6"/>
      <w:footerReference w:type="default" r:id="rId7"/>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AB687CE" w14:textId="77777777" w:rsidR="000A5680" w:rsidRDefault="000A5680" w:rsidP="006668DF">
      <w:r>
        <w:separator/>
      </w:r>
    </w:p>
  </w:endnote>
  <w:endnote w:type="continuationSeparator" w:id="0">
    <w:p w14:paraId="4EC32E05" w14:textId="77777777" w:rsidR="000A5680" w:rsidRDefault="000A5680" w:rsidP="006668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13175077"/>
      <w:docPartObj>
        <w:docPartGallery w:val="Page Numbers (Bottom of Page)"/>
        <w:docPartUnique/>
      </w:docPartObj>
    </w:sdtPr>
    <w:sdtEndPr>
      <w:rPr>
        <w:rStyle w:val="PageNumber"/>
      </w:rPr>
    </w:sdtEndPr>
    <w:sdtContent>
      <w:p w14:paraId="49514C7F" w14:textId="791E0882" w:rsidR="006668DF" w:rsidRDefault="006668DF" w:rsidP="00DD175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EACE16F" w14:textId="77777777" w:rsidR="006668DF" w:rsidRDefault="006668DF" w:rsidP="002D5CB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54794637"/>
      <w:docPartObj>
        <w:docPartGallery w:val="Page Numbers (Bottom of Page)"/>
        <w:docPartUnique/>
      </w:docPartObj>
    </w:sdtPr>
    <w:sdtEndPr>
      <w:rPr>
        <w:rStyle w:val="PageNumber"/>
      </w:rPr>
    </w:sdtEndPr>
    <w:sdtContent>
      <w:p w14:paraId="562A69E6" w14:textId="6A08A81A" w:rsidR="006668DF" w:rsidRDefault="006668DF" w:rsidP="00DD175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B27851D" w14:textId="77777777" w:rsidR="006668DF" w:rsidRDefault="006668DF" w:rsidP="006668D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1A82787" w14:textId="77777777" w:rsidR="000A5680" w:rsidRDefault="000A5680" w:rsidP="006668DF">
      <w:r>
        <w:separator/>
      </w:r>
    </w:p>
  </w:footnote>
  <w:footnote w:type="continuationSeparator" w:id="0">
    <w:p w14:paraId="2B94C069" w14:textId="77777777" w:rsidR="000A5680" w:rsidRDefault="000A5680" w:rsidP="006668D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116F"/>
    <w:rsid w:val="000009AB"/>
    <w:rsid w:val="000016CF"/>
    <w:rsid w:val="00001B9E"/>
    <w:rsid w:val="00001BD3"/>
    <w:rsid w:val="00004F59"/>
    <w:rsid w:val="0000620D"/>
    <w:rsid w:val="00006961"/>
    <w:rsid w:val="0000779E"/>
    <w:rsid w:val="00007F9F"/>
    <w:rsid w:val="00011D06"/>
    <w:rsid w:val="000134EF"/>
    <w:rsid w:val="00020441"/>
    <w:rsid w:val="000233E7"/>
    <w:rsid w:val="000245FC"/>
    <w:rsid w:val="000255D8"/>
    <w:rsid w:val="000257BD"/>
    <w:rsid w:val="00030122"/>
    <w:rsid w:val="0003509C"/>
    <w:rsid w:val="00043ABF"/>
    <w:rsid w:val="00047480"/>
    <w:rsid w:val="00057589"/>
    <w:rsid w:val="00061801"/>
    <w:rsid w:val="000631DD"/>
    <w:rsid w:val="00074961"/>
    <w:rsid w:val="00077E2F"/>
    <w:rsid w:val="00080B2D"/>
    <w:rsid w:val="0008338C"/>
    <w:rsid w:val="000848F1"/>
    <w:rsid w:val="00085113"/>
    <w:rsid w:val="00086559"/>
    <w:rsid w:val="00093E69"/>
    <w:rsid w:val="000940BF"/>
    <w:rsid w:val="000A1920"/>
    <w:rsid w:val="000A5680"/>
    <w:rsid w:val="000A7E14"/>
    <w:rsid w:val="000B0827"/>
    <w:rsid w:val="000B2E28"/>
    <w:rsid w:val="000B5ABF"/>
    <w:rsid w:val="000C2C00"/>
    <w:rsid w:val="000C55D9"/>
    <w:rsid w:val="000C6F71"/>
    <w:rsid w:val="000D0CC2"/>
    <w:rsid w:val="000D3DE8"/>
    <w:rsid w:val="000D62A3"/>
    <w:rsid w:val="000E12FF"/>
    <w:rsid w:val="000E776F"/>
    <w:rsid w:val="000F0C0A"/>
    <w:rsid w:val="000F1B0A"/>
    <w:rsid w:val="000F52DB"/>
    <w:rsid w:val="000F6361"/>
    <w:rsid w:val="00102018"/>
    <w:rsid w:val="00103AB2"/>
    <w:rsid w:val="00107C12"/>
    <w:rsid w:val="00110E91"/>
    <w:rsid w:val="001125B4"/>
    <w:rsid w:val="0011367B"/>
    <w:rsid w:val="00115D6A"/>
    <w:rsid w:val="00117786"/>
    <w:rsid w:val="00117C2B"/>
    <w:rsid w:val="00121BF8"/>
    <w:rsid w:val="00121EE8"/>
    <w:rsid w:val="00123E48"/>
    <w:rsid w:val="0012456E"/>
    <w:rsid w:val="00127338"/>
    <w:rsid w:val="00127DB9"/>
    <w:rsid w:val="001308FB"/>
    <w:rsid w:val="00130EA5"/>
    <w:rsid w:val="00133305"/>
    <w:rsid w:val="00137644"/>
    <w:rsid w:val="0014022E"/>
    <w:rsid w:val="0014702A"/>
    <w:rsid w:val="0015461F"/>
    <w:rsid w:val="00155DB7"/>
    <w:rsid w:val="00160833"/>
    <w:rsid w:val="00160B92"/>
    <w:rsid w:val="00160F16"/>
    <w:rsid w:val="0016116F"/>
    <w:rsid w:val="001658DC"/>
    <w:rsid w:val="00171B75"/>
    <w:rsid w:val="001731FA"/>
    <w:rsid w:val="00176A8D"/>
    <w:rsid w:val="00176FCE"/>
    <w:rsid w:val="00177944"/>
    <w:rsid w:val="00177F21"/>
    <w:rsid w:val="00181737"/>
    <w:rsid w:val="0018413C"/>
    <w:rsid w:val="001866F5"/>
    <w:rsid w:val="00187C84"/>
    <w:rsid w:val="00190129"/>
    <w:rsid w:val="001924D2"/>
    <w:rsid w:val="00192ACF"/>
    <w:rsid w:val="001A18B6"/>
    <w:rsid w:val="001A2DBF"/>
    <w:rsid w:val="001A509C"/>
    <w:rsid w:val="001A72E7"/>
    <w:rsid w:val="001B08C3"/>
    <w:rsid w:val="001B5751"/>
    <w:rsid w:val="001B7C68"/>
    <w:rsid w:val="001C137A"/>
    <w:rsid w:val="001C3B8D"/>
    <w:rsid w:val="001D321A"/>
    <w:rsid w:val="001D4DCD"/>
    <w:rsid w:val="001E3384"/>
    <w:rsid w:val="001E3B4C"/>
    <w:rsid w:val="001E5EE5"/>
    <w:rsid w:val="001F14DC"/>
    <w:rsid w:val="001F475F"/>
    <w:rsid w:val="001F55E7"/>
    <w:rsid w:val="001F64C1"/>
    <w:rsid w:val="00200B96"/>
    <w:rsid w:val="00202B86"/>
    <w:rsid w:val="00203260"/>
    <w:rsid w:val="002061B4"/>
    <w:rsid w:val="002124AB"/>
    <w:rsid w:val="00213149"/>
    <w:rsid w:val="00213301"/>
    <w:rsid w:val="00213A5D"/>
    <w:rsid w:val="002219E9"/>
    <w:rsid w:val="00224B89"/>
    <w:rsid w:val="0023206C"/>
    <w:rsid w:val="00234F18"/>
    <w:rsid w:val="002369C0"/>
    <w:rsid w:val="0024472F"/>
    <w:rsid w:val="00245073"/>
    <w:rsid w:val="002510FF"/>
    <w:rsid w:val="0025609A"/>
    <w:rsid w:val="0026123A"/>
    <w:rsid w:val="002624C3"/>
    <w:rsid w:val="002639EC"/>
    <w:rsid w:val="00265114"/>
    <w:rsid w:val="002668BF"/>
    <w:rsid w:val="00271172"/>
    <w:rsid w:val="00271966"/>
    <w:rsid w:val="002719A3"/>
    <w:rsid w:val="00272E1C"/>
    <w:rsid w:val="00273E51"/>
    <w:rsid w:val="00275E50"/>
    <w:rsid w:val="00276084"/>
    <w:rsid w:val="002800B6"/>
    <w:rsid w:val="00286817"/>
    <w:rsid w:val="002968F5"/>
    <w:rsid w:val="002B06B8"/>
    <w:rsid w:val="002B3E9E"/>
    <w:rsid w:val="002B455A"/>
    <w:rsid w:val="002B54D4"/>
    <w:rsid w:val="002B79CD"/>
    <w:rsid w:val="002C329B"/>
    <w:rsid w:val="002C3570"/>
    <w:rsid w:val="002C36A2"/>
    <w:rsid w:val="002C4EBC"/>
    <w:rsid w:val="002C607F"/>
    <w:rsid w:val="002C7B7F"/>
    <w:rsid w:val="002D21CB"/>
    <w:rsid w:val="002D5CB8"/>
    <w:rsid w:val="002D62DC"/>
    <w:rsid w:val="002E29C8"/>
    <w:rsid w:val="002E324C"/>
    <w:rsid w:val="002E446E"/>
    <w:rsid w:val="002F04BF"/>
    <w:rsid w:val="002F19E3"/>
    <w:rsid w:val="002F3ACF"/>
    <w:rsid w:val="00310BA4"/>
    <w:rsid w:val="003125F4"/>
    <w:rsid w:val="00312F5B"/>
    <w:rsid w:val="003143BD"/>
    <w:rsid w:val="0031680F"/>
    <w:rsid w:val="003213D3"/>
    <w:rsid w:val="00321E00"/>
    <w:rsid w:val="00323FE4"/>
    <w:rsid w:val="00325C79"/>
    <w:rsid w:val="00326942"/>
    <w:rsid w:val="00326B64"/>
    <w:rsid w:val="00327366"/>
    <w:rsid w:val="00331F1B"/>
    <w:rsid w:val="00344B32"/>
    <w:rsid w:val="003518FD"/>
    <w:rsid w:val="00354FAE"/>
    <w:rsid w:val="0035595E"/>
    <w:rsid w:val="003637AD"/>
    <w:rsid w:val="00370470"/>
    <w:rsid w:val="003715C6"/>
    <w:rsid w:val="00373209"/>
    <w:rsid w:val="0038100C"/>
    <w:rsid w:val="003814CD"/>
    <w:rsid w:val="00384E32"/>
    <w:rsid w:val="00390C9C"/>
    <w:rsid w:val="003940E4"/>
    <w:rsid w:val="003A05A2"/>
    <w:rsid w:val="003A2A4E"/>
    <w:rsid w:val="003A7267"/>
    <w:rsid w:val="003B039C"/>
    <w:rsid w:val="003B10D8"/>
    <w:rsid w:val="003B5751"/>
    <w:rsid w:val="003C0B15"/>
    <w:rsid w:val="003D2838"/>
    <w:rsid w:val="003D445B"/>
    <w:rsid w:val="003D7DE0"/>
    <w:rsid w:val="003E503A"/>
    <w:rsid w:val="003E7F24"/>
    <w:rsid w:val="00403D7B"/>
    <w:rsid w:val="00404D9D"/>
    <w:rsid w:val="0040598A"/>
    <w:rsid w:val="00406F23"/>
    <w:rsid w:val="0041310A"/>
    <w:rsid w:val="004137C7"/>
    <w:rsid w:val="004144E1"/>
    <w:rsid w:val="00414E25"/>
    <w:rsid w:val="00415369"/>
    <w:rsid w:val="00417F05"/>
    <w:rsid w:val="00422E23"/>
    <w:rsid w:val="004302AD"/>
    <w:rsid w:val="00430942"/>
    <w:rsid w:val="00431237"/>
    <w:rsid w:val="00432394"/>
    <w:rsid w:val="004327C3"/>
    <w:rsid w:val="00435C5C"/>
    <w:rsid w:val="004413B4"/>
    <w:rsid w:val="00441FE8"/>
    <w:rsid w:val="00445F18"/>
    <w:rsid w:val="004471B7"/>
    <w:rsid w:val="00447C4D"/>
    <w:rsid w:val="00454BDC"/>
    <w:rsid w:val="0045556E"/>
    <w:rsid w:val="00456164"/>
    <w:rsid w:val="0045745A"/>
    <w:rsid w:val="00457AF7"/>
    <w:rsid w:val="00457E9E"/>
    <w:rsid w:val="00461341"/>
    <w:rsid w:val="00464317"/>
    <w:rsid w:val="00470FDF"/>
    <w:rsid w:val="00472A64"/>
    <w:rsid w:val="00473C82"/>
    <w:rsid w:val="00476585"/>
    <w:rsid w:val="00477DB0"/>
    <w:rsid w:val="00482587"/>
    <w:rsid w:val="00487311"/>
    <w:rsid w:val="00494CCB"/>
    <w:rsid w:val="004A306D"/>
    <w:rsid w:val="004A73FB"/>
    <w:rsid w:val="004B25B4"/>
    <w:rsid w:val="004B6A1E"/>
    <w:rsid w:val="004C1E75"/>
    <w:rsid w:val="004C246B"/>
    <w:rsid w:val="004C3378"/>
    <w:rsid w:val="004C3935"/>
    <w:rsid w:val="004C57FC"/>
    <w:rsid w:val="004C6A61"/>
    <w:rsid w:val="004C76B5"/>
    <w:rsid w:val="004D01C4"/>
    <w:rsid w:val="004D125C"/>
    <w:rsid w:val="004D34BA"/>
    <w:rsid w:val="004D6BE6"/>
    <w:rsid w:val="004D7227"/>
    <w:rsid w:val="004E6FAD"/>
    <w:rsid w:val="004F00EA"/>
    <w:rsid w:val="004F02C9"/>
    <w:rsid w:val="004F6444"/>
    <w:rsid w:val="004F735E"/>
    <w:rsid w:val="00501959"/>
    <w:rsid w:val="00506787"/>
    <w:rsid w:val="00507597"/>
    <w:rsid w:val="00513D11"/>
    <w:rsid w:val="00515000"/>
    <w:rsid w:val="005153B5"/>
    <w:rsid w:val="005159AB"/>
    <w:rsid w:val="00517F79"/>
    <w:rsid w:val="0052044A"/>
    <w:rsid w:val="00530681"/>
    <w:rsid w:val="005342D6"/>
    <w:rsid w:val="00534E4A"/>
    <w:rsid w:val="00540CA8"/>
    <w:rsid w:val="0054213A"/>
    <w:rsid w:val="00542958"/>
    <w:rsid w:val="00543869"/>
    <w:rsid w:val="00545B52"/>
    <w:rsid w:val="00547CAD"/>
    <w:rsid w:val="00551CE1"/>
    <w:rsid w:val="00554520"/>
    <w:rsid w:val="00555461"/>
    <w:rsid w:val="005572ED"/>
    <w:rsid w:val="00561197"/>
    <w:rsid w:val="00562B03"/>
    <w:rsid w:val="00564197"/>
    <w:rsid w:val="0056473C"/>
    <w:rsid w:val="00570487"/>
    <w:rsid w:val="00570827"/>
    <w:rsid w:val="005740C9"/>
    <w:rsid w:val="00574980"/>
    <w:rsid w:val="00575A05"/>
    <w:rsid w:val="00576D4E"/>
    <w:rsid w:val="00576DB0"/>
    <w:rsid w:val="00581DC9"/>
    <w:rsid w:val="00583A8E"/>
    <w:rsid w:val="00586B59"/>
    <w:rsid w:val="00586D49"/>
    <w:rsid w:val="00587335"/>
    <w:rsid w:val="00587868"/>
    <w:rsid w:val="00595831"/>
    <w:rsid w:val="005A0365"/>
    <w:rsid w:val="005A139A"/>
    <w:rsid w:val="005A576D"/>
    <w:rsid w:val="005A5A9F"/>
    <w:rsid w:val="005A7418"/>
    <w:rsid w:val="005B1F62"/>
    <w:rsid w:val="005B3B70"/>
    <w:rsid w:val="005B483B"/>
    <w:rsid w:val="005B4C0F"/>
    <w:rsid w:val="005B5736"/>
    <w:rsid w:val="005C64CE"/>
    <w:rsid w:val="005C7DC9"/>
    <w:rsid w:val="005D1693"/>
    <w:rsid w:val="005D2682"/>
    <w:rsid w:val="005D6771"/>
    <w:rsid w:val="005E32AD"/>
    <w:rsid w:val="005E5A07"/>
    <w:rsid w:val="005E6D47"/>
    <w:rsid w:val="005E7BF9"/>
    <w:rsid w:val="005F05A8"/>
    <w:rsid w:val="005F3FD0"/>
    <w:rsid w:val="005F4A43"/>
    <w:rsid w:val="006034CB"/>
    <w:rsid w:val="006053E4"/>
    <w:rsid w:val="006114A8"/>
    <w:rsid w:val="00615CBE"/>
    <w:rsid w:val="00616C72"/>
    <w:rsid w:val="00617090"/>
    <w:rsid w:val="00617928"/>
    <w:rsid w:val="0062175F"/>
    <w:rsid w:val="006218AE"/>
    <w:rsid w:val="006221AE"/>
    <w:rsid w:val="00626309"/>
    <w:rsid w:val="00627648"/>
    <w:rsid w:val="00631805"/>
    <w:rsid w:val="00631DBB"/>
    <w:rsid w:val="006346B5"/>
    <w:rsid w:val="006364EC"/>
    <w:rsid w:val="0064184A"/>
    <w:rsid w:val="00644152"/>
    <w:rsid w:val="00650145"/>
    <w:rsid w:val="0065437B"/>
    <w:rsid w:val="00660B7F"/>
    <w:rsid w:val="0066225F"/>
    <w:rsid w:val="00664A52"/>
    <w:rsid w:val="006668DF"/>
    <w:rsid w:val="006711C4"/>
    <w:rsid w:val="00671821"/>
    <w:rsid w:val="0067252B"/>
    <w:rsid w:val="00673332"/>
    <w:rsid w:val="00676080"/>
    <w:rsid w:val="00676D3E"/>
    <w:rsid w:val="00681222"/>
    <w:rsid w:val="00684BFF"/>
    <w:rsid w:val="006865A8"/>
    <w:rsid w:val="00692A43"/>
    <w:rsid w:val="00692F00"/>
    <w:rsid w:val="0069549E"/>
    <w:rsid w:val="0069784F"/>
    <w:rsid w:val="006A40EB"/>
    <w:rsid w:val="006A7309"/>
    <w:rsid w:val="006B2662"/>
    <w:rsid w:val="006B2C6B"/>
    <w:rsid w:val="006B3B51"/>
    <w:rsid w:val="006B5520"/>
    <w:rsid w:val="006B5DED"/>
    <w:rsid w:val="006C4F7C"/>
    <w:rsid w:val="006C6473"/>
    <w:rsid w:val="006D2126"/>
    <w:rsid w:val="006D30D4"/>
    <w:rsid w:val="006D37AB"/>
    <w:rsid w:val="006D43B8"/>
    <w:rsid w:val="006D657B"/>
    <w:rsid w:val="006E467E"/>
    <w:rsid w:val="006E495D"/>
    <w:rsid w:val="006F034E"/>
    <w:rsid w:val="00700022"/>
    <w:rsid w:val="0070390E"/>
    <w:rsid w:val="00704453"/>
    <w:rsid w:val="00706FA4"/>
    <w:rsid w:val="0071743D"/>
    <w:rsid w:val="00717E7F"/>
    <w:rsid w:val="00721FDD"/>
    <w:rsid w:val="00724468"/>
    <w:rsid w:val="00725FB9"/>
    <w:rsid w:val="007327F2"/>
    <w:rsid w:val="00735970"/>
    <w:rsid w:val="00742ED9"/>
    <w:rsid w:val="00745EBE"/>
    <w:rsid w:val="00747847"/>
    <w:rsid w:val="00754AB3"/>
    <w:rsid w:val="007575E7"/>
    <w:rsid w:val="007605DA"/>
    <w:rsid w:val="00762B5C"/>
    <w:rsid w:val="00763D76"/>
    <w:rsid w:val="00764F97"/>
    <w:rsid w:val="0077106D"/>
    <w:rsid w:val="007733D3"/>
    <w:rsid w:val="00774891"/>
    <w:rsid w:val="00775187"/>
    <w:rsid w:val="0079166F"/>
    <w:rsid w:val="00792DE9"/>
    <w:rsid w:val="00797D34"/>
    <w:rsid w:val="007A0E96"/>
    <w:rsid w:val="007A1B30"/>
    <w:rsid w:val="007A2990"/>
    <w:rsid w:val="007A5018"/>
    <w:rsid w:val="007A594E"/>
    <w:rsid w:val="007B43B2"/>
    <w:rsid w:val="007B7600"/>
    <w:rsid w:val="007C40DE"/>
    <w:rsid w:val="007C6674"/>
    <w:rsid w:val="007C782A"/>
    <w:rsid w:val="007D54EB"/>
    <w:rsid w:val="007D7D1C"/>
    <w:rsid w:val="007E00B7"/>
    <w:rsid w:val="007E046C"/>
    <w:rsid w:val="007E3BE8"/>
    <w:rsid w:val="007F014F"/>
    <w:rsid w:val="007F026F"/>
    <w:rsid w:val="007F273C"/>
    <w:rsid w:val="007F37A5"/>
    <w:rsid w:val="007F468B"/>
    <w:rsid w:val="007F4F51"/>
    <w:rsid w:val="008022DD"/>
    <w:rsid w:val="00804D17"/>
    <w:rsid w:val="00813716"/>
    <w:rsid w:val="00815C32"/>
    <w:rsid w:val="00816FA5"/>
    <w:rsid w:val="00820E84"/>
    <w:rsid w:val="00821C1E"/>
    <w:rsid w:val="00822451"/>
    <w:rsid w:val="008324D4"/>
    <w:rsid w:val="00832E06"/>
    <w:rsid w:val="00836EB6"/>
    <w:rsid w:val="00842C5D"/>
    <w:rsid w:val="008435C8"/>
    <w:rsid w:val="00845A1D"/>
    <w:rsid w:val="00852E19"/>
    <w:rsid w:val="008544CA"/>
    <w:rsid w:val="0085492F"/>
    <w:rsid w:val="0085635F"/>
    <w:rsid w:val="00856C12"/>
    <w:rsid w:val="00860190"/>
    <w:rsid w:val="00860396"/>
    <w:rsid w:val="00860EDC"/>
    <w:rsid w:val="00860FE3"/>
    <w:rsid w:val="00861757"/>
    <w:rsid w:val="0086398C"/>
    <w:rsid w:val="0086410E"/>
    <w:rsid w:val="008662B4"/>
    <w:rsid w:val="00867D43"/>
    <w:rsid w:val="0087106C"/>
    <w:rsid w:val="00872C71"/>
    <w:rsid w:val="008743E8"/>
    <w:rsid w:val="00881EFD"/>
    <w:rsid w:val="0088220F"/>
    <w:rsid w:val="008832B2"/>
    <w:rsid w:val="00884301"/>
    <w:rsid w:val="008848FD"/>
    <w:rsid w:val="00894CB6"/>
    <w:rsid w:val="008A5284"/>
    <w:rsid w:val="008A564E"/>
    <w:rsid w:val="008B487E"/>
    <w:rsid w:val="008B4A62"/>
    <w:rsid w:val="008B5FA3"/>
    <w:rsid w:val="008C1DD1"/>
    <w:rsid w:val="008C2BBE"/>
    <w:rsid w:val="008C429F"/>
    <w:rsid w:val="008C4E0E"/>
    <w:rsid w:val="008C4F6E"/>
    <w:rsid w:val="008C6261"/>
    <w:rsid w:val="008D3995"/>
    <w:rsid w:val="008D4072"/>
    <w:rsid w:val="008D6CFF"/>
    <w:rsid w:val="008F28EB"/>
    <w:rsid w:val="008F3E69"/>
    <w:rsid w:val="008F52FD"/>
    <w:rsid w:val="00902594"/>
    <w:rsid w:val="0090394B"/>
    <w:rsid w:val="00905182"/>
    <w:rsid w:val="00905264"/>
    <w:rsid w:val="00910C6A"/>
    <w:rsid w:val="00910F06"/>
    <w:rsid w:val="0091314F"/>
    <w:rsid w:val="009151A2"/>
    <w:rsid w:val="0092751D"/>
    <w:rsid w:val="00932158"/>
    <w:rsid w:val="009346A5"/>
    <w:rsid w:val="00937A03"/>
    <w:rsid w:val="00941364"/>
    <w:rsid w:val="00943A89"/>
    <w:rsid w:val="009445B9"/>
    <w:rsid w:val="009471DB"/>
    <w:rsid w:val="00950D12"/>
    <w:rsid w:val="009513F8"/>
    <w:rsid w:val="009537DA"/>
    <w:rsid w:val="00954CAC"/>
    <w:rsid w:val="00956B72"/>
    <w:rsid w:val="009620C5"/>
    <w:rsid w:val="009635C7"/>
    <w:rsid w:val="0096454B"/>
    <w:rsid w:val="00965935"/>
    <w:rsid w:val="0097073D"/>
    <w:rsid w:val="00982D63"/>
    <w:rsid w:val="00994262"/>
    <w:rsid w:val="009A0E3C"/>
    <w:rsid w:val="009A5FA0"/>
    <w:rsid w:val="009A6DDE"/>
    <w:rsid w:val="009B2650"/>
    <w:rsid w:val="009B2EF0"/>
    <w:rsid w:val="009B7876"/>
    <w:rsid w:val="009C04E0"/>
    <w:rsid w:val="009C1F1E"/>
    <w:rsid w:val="009C6433"/>
    <w:rsid w:val="009C76EB"/>
    <w:rsid w:val="009C7801"/>
    <w:rsid w:val="009D3060"/>
    <w:rsid w:val="009D7B9B"/>
    <w:rsid w:val="009E1E22"/>
    <w:rsid w:val="009E4939"/>
    <w:rsid w:val="009E7C73"/>
    <w:rsid w:val="009F0082"/>
    <w:rsid w:val="009F0F1B"/>
    <w:rsid w:val="009F4FF3"/>
    <w:rsid w:val="00A012FB"/>
    <w:rsid w:val="00A02918"/>
    <w:rsid w:val="00A03D0F"/>
    <w:rsid w:val="00A118FC"/>
    <w:rsid w:val="00A12BB4"/>
    <w:rsid w:val="00A135E1"/>
    <w:rsid w:val="00A13972"/>
    <w:rsid w:val="00A14CA2"/>
    <w:rsid w:val="00A177A9"/>
    <w:rsid w:val="00A220C9"/>
    <w:rsid w:val="00A25FF3"/>
    <w:rsid w:val="00A27866"/>
    <w:rsid w:val="00A27C65"/>
    <w:rsid w:val="00A32C64"/>
    <w:rsid w:val="00A339A0"/>
    <w:rsid w:val="00A33D06"/>
    <w:rsid w:val="00A356D5"/>
    <w:rsid w:val="00A366B8"/>
    <w:rsid w:val="00A4043F"/>
    <w:rsid w:val="00A40554"/>
    <w:rsid w:val="00A43EFC"/>
    <w:rsid w:val="00A45435"/>
    <w:rsid w:val="00A45601"/>
    <w:rsid w:val="00A47F0C"/>
    <w:rsid w:val="00A47F86"/>
    <w:rsid w:val="00A501C1"/>
    <w:rsid w:val="00A55B84"/>
    <w:rsid w:val="00A575AC"/>
    <w:rsid w:val="00A57B1E"/>
    <w:rsid w:val="00A671F0"/>
    <w:rsid w:val="00A72EFA"/>
    <w:rsid w:val="00A744E5"/>
    <w:rsid w:val="00A755F9"/>
    <w:rsid w:val="00A77B38"/>
    <w:rsid w:val="00A854F5"/>
    <w:rsid w:val="00A86548"/>
    <w:rsid w:val="00A86CF5"/>
    <w:rsid w:val="00A91515"/>
    <w:rsid w:val="00A92280"/>
    <w:rsid w:val="00A95F10"/>
    <w:rsid w:val="00A96471"/>
    <w:rsid w:val="00AA1321"/>
    <w:rsid w:val="00AA1971"/>
    <w:rsid w:val="00AA298C"/>
    <w:rsid w:val="00AA2FAA"/>
    <w:rsid w:val="00AA378C"/>
    <w:rsid w:val="00AA3EA2"/>
    <w:rsid w:val="00AA4B9E"/>
    <w:rsid w:val="00AA544E"/>
    <w:rsid w:val="00AA7B57"/>
    <w:rsid w:val="00AB01AF"/>
    <w:rsid w:val="00AB147B"/>
    <w:rsid w:val="00AB1821"/>
    <w:rsid w:val="00AB203A"/>
    <w:rsid w:val="00AB47C7"/>
    <w:rsid w:val="00AB64B0"/>
    <w:rsid w:val="00AC3543"/>
    <w:rsid w:val="00AD750C"/>
    <w:rsid w:val="00AE3BDB"/>
    <w:rsid w:val="00AE5431"/>
    <w:rsid w:val="00AE6BC4"/>
    <w:rsid w:val="00AE7785"/>
    <w:rsid w:val="00AF3847"/>
    <w:rsid w:val="00AF3E40"/>
    <w:rsid w:val="00AF46C6"/>
    <w:rsid w:val="00AF7877"/>
    <w:rsid w:val="00B01FB9"/>
    <w:rsid w:val="00B062B3"/>
    <w:rsid w:val="00B1012B"/>
    <w:rsid w:val="00B15039"/>
    <w:rsid w:val="00B174C2"/>
    <w:rsid w:val="00B267A3"/>
    <w:rsid w:val="00B272EB"/>
    <w:rsid w:val="00B35601"/>
    <w:rsid w:val="00B35F1A"/>
    <w:rsid w:val="00B36A0B"/>
    <w:rsid w:val="00B41AC7"/>
    <w:rsid w:val="00B426D5"/>
    <w:rsid w:val="00B45B27"/>
    <w:rsid w:val="00B50785"/>
    <w:rsid w:val="00B55262"/>
    <w:rsid w:val="00B61CD8"/>
    <w:rsid w:val="00B67F6B"/>
    <w:rsid w:val="00B7230C"/>
    <w:rsid w:val="00B76B93"/>
    <w:rsid w:val="00B770EC"/>
    <w:rsid w:val="00B86F51"/>
    <w:rsid w:val="00B928BB"/>
    <w:rsid w:val="00B93D61"/>
    <w:rsid w:val="00BA64BC"/>
    <w:rsid w:val="00BC136D"/>
    <w:rsid w:val="00BC184F"/>
    <w:rsid w:val="00BC2229"/>
    <w:rsid w:val="00BC2A90"/>
    <w:rsid w:val="00BC49C7"/>
    <w:rsid w:val="00BC4E8C"/>
    <w:rsid w:val="00BC6859"/>
    <w:rsid w:val="00BD0403"/>
    <w:rsid w:val="00BD10B5"/>
    <w:rsid w:val="00BE2D0D"/>
    <w:rsid w:val="00BE3992"/>
    <w:rsid w:val="00BE6429"/>
    <w:rsid w:val="00BE660B"/>
    <w:rsid w:val="00BE6901"/>
    <w:rsid w:val="00BE7B53"/>
    <w:rsid w:val="00BF051A"/>
    <w:rsid w:val="00BF6E82"/>
    <w:rsid w:val="00BF7723"/>
    <w:rsid w:val="00C0176D"/>
    <w:rsid w:val="00C040E0"/>
    <w:rsid w:val="00C057A8"/>
    <w:rsid w:val="00C063FB"/>
    <w:rsid w:val="00C071AA"/>
    <w:rsid w:val="00C1191E"/>
    <w:rsid w:val="00C13281"/>
    <w:rsid w:val="00C14449"/>
    <w:rsid w:val="00C14E69"/>
    <w:rsid w:val="00C158F3"/>
    <w:rsid w:val="00C2189C"/>
    <w:rsid w:val="00C23BB0"/>
    <w:rsid w:val="00C34A9F"/>
    <w:rsid w:val="00C36F37"/>
    <w:rsid w:val="00C37F60"/>
    <w:rsid w:val="00C46894"/>
    <w:rsid w:val="00C51645"/>
    <w:rsid w:val="00C521F1"/>
    <w:rsid w:val="00C575EC"/>
    <w:rsid w:val="00C61A8E"/>
    <w:rsid w:val="00C62322"/>
    <w:rsid w:val="00C628C3"/>
    <w:rsid w:val="00C63B9B"/>
    <w:rsid w:val="00C77796"/>
    <w:rsid w:val="00C8105E"/>
    <w:rsid w:val="00C84D24"/>
    <w:rsid w:val="00C85B0C"/>
    <w:rsid w:val="00C85FE1"/>
    <w:rsid w:val="00C864AE"/>
    <w:rsid w:val="00C86FA2"/>
    <w:rsid w:val="00C90563"/>
    <w:rsid w:val="00C92F9D"/>
    <w:rsid w:val="00C975A3"/>
    <w:rsid w:val="00C97AE3"/>
    <w:rsid w:val="00CA115C"/>
    <w:rsid w:val="00CA2BED"/>
    <w:rsid w:val="00CB7880"/>
    <w:rsid w:val="00CC22C1"/>
    <w:rsid w:val="00CC2ADB"/>
    <w:rsid w:val="00CC4494"/>
    <w:rsid w:val="00CD022A"/>
    <w:rsid w:val="00CD20EF"/>
    <w:rsid w:val="00CE074B"/>
    <w:rsid w:val="00CE2ADC"/>
    <w:rsid w:val="00CE3572"/>
    <w:rsid w:val="00CE7157"/>
    <w:rsid w:val="00CF038F"/>
    <w:rsid w:val="00CF0712"/>
    <w:rsid w:val="00CF372B"/>
    <w:rsid w:val="00CF553B"/>
    <w:rsid w:val="00CF606A"/>
    <w:rsid w:val="00D02713"/>
    <w:rsid w:val="00D02976"/>
    <w:rsid w:val="00D05B79"/>
    <w:rsid w:val="00D05C91"/>
    <w:rsid w:val="00D06044"/>
    <w:rsid w:val="00D07A4D"/>
    <w:rsid w:val="00D143B1"/>
    <w:rsid w:val="00D16552"/>
    <w:rsid w:val="00D170C6"/>
    <w:rsid w:val="00D20ADB"/>
    <w:rsid w:val="00D20CB5"/>
    <w:rsid w:val="00D219DD"/>
    <w:rsid w:val="00D2263B"/>
    <w:rsid w:val="00D22B7F"/>
    <w:rsid w:val="00D27296"/>
    <w:rsid w:val="00D27C20"/>
    <w:rsid w:val="00D33C5E"/>
    <w:rsid w:val="00D42007"/>
    <w:rsid w:val="00D43F16"/>
    <w:rsid w:val="00D441B2"/>
    <w:rsid w:val="00D4667E"/>
    <w:rsid w:val="00D52D3F"/>
    <w:rsid w:val="00D55C43"/>
    <w:rsid w:val="00D64CAB"/>
    <w:rsid w:val="00D732A2"/>
    <w:rsid w:val="00D83AF6"/>
    <w:rsid w:val="00D85AA7"/>
    <w:rsid w:val="00D86431"/>
    <w:rsid w:val="00D86A54"/>
    <w:rsid w:val="00D87629"/>
    <w:rsid w:val="00D8762C"/>
    <w:rsid w:val="00D91938"/>
    <w:rsid w:val="00D92F8D"/>
    <w:rsid w:val="00DA3DFE"/>
    <w:rsid w:val="00DA7485"/>
    <w:rsid w:val="00DB0528"/>
    <w:rsid w:val="00DB58EF"/>
    <w:rsid w:val="00DB5C0E"/>
    <w:rsid w:val="00DB6041"/>
    <w:rsid w:val="00DC1A3C"/>
    <w:rsid w:val="00DC2D51"/>
    <w:rsid w:val="00DC775B"/>
    <w:rsid w:val="00DC7D2F"/>
    <w:rsid w:val="00DD210A"/>
    <w:rsid w:val="00DD4A94"/>
    <w:rsid w:val="00DD6237"/>
    <w:rsid w:val="00DD6C76"/>
    <w:rsid w:val="00DE0FCF"/>
    <w:rsid w:val="00DE2D2C"/>
    <w:rsid w:val="00DE312B"/>
    <w:rsid w:val="00DE727B"/>
    <w:rsid w:val="00DE7F9B"/>
    <w:rsid w:val="00DF2E10"/>
    <w:rsid w:val="00E005E1"/>
    <w:rsid w:val="00E019DD"/>
    <w:rsid w:val="00E0271D"/>
    <w:rsid w:val="00E042EE"/>
    <w:rsid w:val="00E053FB"/>
    <w:rsid w:val="00E055FE"/>
    <w:rsid w:val="00E1165F"/>
    <w:rsid w:val="00E139C6"/>
    <w:rsid w:val="00E14E31"/>
    <w:rsid w:val="00E165CC"/>
    <w:rsid w:val="00E21C37"/>
    <w:rsid w:val="00E23A4E"/>
    <w:rsid w:val="00E24CE3"/>
    <w:rsid w:val="00E30AA7"/>
    <w:rsid w:val="00E33690"/>
    <w:rsid w:val="00E37921"/>
    <w:rsid w:val="00E379C9"/>
    <w:rsid w:val="00E4064E"/>
    <w:rsid w:val="00E43718"/>
    <w:rsid w:val="00E4536D"/>
    <w:rsid w:val="00E518DF"/>
    <w:rsid w:val="00E5796B"/>
    <w:rsid w:val="00E67D66"/>
    <w:rsid w:val="00E701F9"/>
    <w:rsid w:val="00E720B4"/>
    <w:rsid w:val="00E73185"/>
    <w:rsid w:val="00E73CFC"/>
    <w:rsid w:val="00E743ED"/>
    <w:rsid w:val="00E84065"/>
    <w:rsid w:val="00E84DA1"/>
    <w:rsid w:val="00E85AC4"/>
    <w:rsid w:val="00E86522"/>
    <w:rsid w:val="00E872A8"/>
    <w:rsid w:val="00E92731"/>
    <w:rsid w:val="00E93C0E"/>
    <w:rsid w:val="00E94815"/>
    <w:rsid w:val="00E9558B"/>
    <w:rsid w:val="00E95F1A"/>
    <w:rsid w:val="00E96B38"/>
    <w:rsid w:val="00E9777B"/>
    <w:rsid w:val="00EA05B5"/>
    <w:rsid w:val="00EA1386"/>
    <w:rsid w:val="00EA70E4"/>
    <w:rsid w:val="00EB0212"/>
    <w:rsid w:val="00EB13BE"/>
    <w:rsid w:val="00EB346A"/>
    <w:rsid w:val="00EC025E"/>
    <w:rsid w:val="00EC05CD"/>
    <w:rsid w:val="00EC075B"/>
    <w:rsid w:val="00EC0EB2"/>
    <w:rsid w:val="00EC1B22"/>
    <w:rsid w:val="00EC4DDE"/>
    <w:rsid w:val="00ED1417"/>
    <w:rsid w:val="00ED420B"/>
    <w:rsid w:val="00ED4850"/>
    <w:rsid w:val="00ED4BBC"/>
    <w:rsid w:val="00EE06CA"/>
    <w:rsid w:val="00EE12FF"/>
    <w:rsid w:val="00EE2C6A"/>
    <w:rsid w:val="00EE3575"/>
    <w:rsid w:val="00EE5B4A"/>
    <w:rsid w:val="00EF3CEC"/>
    <w:rsid w:val="00EF4557"/>
    <w:rsid w:val="00EF5F2D"/>
    <w:rsid w:val="00F035B0"/>
    <w:rsid w:val="00F112ED"/>
    <w:rsid w:val="00F148A6"/>
    <w:rsid w:val="00F1620C"/>
    <w:rsid w:val="00F16893"/>
    <w:rsid w:val="00F17134"/>
    <w:rsid w:val="00F22F92"/>
    <w:rsid w:val="00F23EC5"/>
    <w:rsid w:val="00F31D2A"/>
    <w:rsid w:val="00F35A4C"/>
    <w:rsid w:val="00F35BED"/>
    <w:rsid w:val="00F369CC"/>
    <w:rsid w:val="00F369DC"/>
    <w:rsid w:val="00F40741"/>
    <w:rsid w:val="00F44A38"/>
    <w:rsid w:val="00F44C7D"/>
    <w:rsid w:val="00F45063"/>
    <w:rsid w:val="00F45132"/>
    <w:rsid w:val="00F46149"/>
    <w:rsid w:val="00F479E8"/>
    <w:rsid w:val="00F47ACC"/>
    <w:rsid w:val="00F575CF"/>
    <w:rsid w:val="00F63CA3"/>
    <w:rsid w:val="00F659DA"/>
    <w:rsid w:val="00F70410"/>
    <w:rsid w:val="00F77D54"/>
    <w:rsid w:val="00F81FDC"/>
    <w:rsid w:val="00F82865"/>
    <w:rsid w:val="00F84663"/>
    <w:rsid w:val="00F8553F"/>
    <w:rsid w:val="00F87F62"/>
    <w:rsid w:val="00F91F82"/>
    <w:rsid w:val="00F926CE"/>
    <w:rsid w:val="00F944F2"/>
    <w:rsid w:val="00F964FF"/>
    <w:rsid w:val="00FA45E2"/>
    <w:rsid w:val="00FB3115"/>
    <w:rsid w:val="00FB32C4"/>
    <w:rsid w:val="00FB3B59"/>
    <w:rsid w:val="00FC086A"/>
    <w:rsid w:val="00FC0E4C"/>
    <w:rsid w:val="00FC1E99"/>
    <w:rsid w:val="00FC55D2"/>
    <w:rsid w:val="00FC7DFE"/>
    <w:rsid w:val="00FD069E"/>
    <w:rsid w:val="00FD0DFD"/>
    <w:rsid w:val="00FD61D5"/>
    <w:rsid w:val="00FD6C83"/>
    <w:rsid w:val="00FE12C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6D3B6D"/>
  <w15:chartTrackingRefBased/>
  <w15:docId w15:val="{B4EA797E-22B8-F842-A205-3D74C4DF29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A0E3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A0E3C"/>
    <w:rPr>
      <w:rFonts w:ascii="Times New Roman" w:hAnsi="Times New Roman" w:cs="Times New Roman"/>
      <w:sz w:val="18"/>
      <w:szCs w:val="18"/>
      <w:lang w:val="en-GB"/>
    </w:rPr>
  </w:style>
  <w:style w:type="character" w:styleId="CommentReference">
    <w:name w:val="annotation reference"/>
    <w:basedOn w:val="DefaultParagraphFont"/>
    <w:uiPriority w:val="99"/>
    <w:semiHidden/>
    <w:unhideWhenUsed/>
    <w:rsid w:val="00A854F5"/>
    <w:rPr>
      <w:sz w:val="16"/>
      <w:szCs w:val="16"/>
    </w:rPr>
  </w:style>
  <w:style w:type="paragraph" w:styleId="CommentText">
    <w:name w:val="annotation text"/>
    <w:basedOn w:val="Normal"/>
    <w:link w:val="CommentTextChar"/>
    <w:uiPriority w:val="99"/>
    <w:semiHidden/>
    <w:unhideWhenUsed/>
    <w:rsid w:val="00A854F5"/>
    <w:rPr>
      <w:sz w:val="20"/>
      <w:szCs w:val="20"/>
    </w:rPr>
  </w:style>
  <w:style w:type="character" w:customStyle="1" w:styleId="CommentTextChar">
    <w:name w:val="Comment Text Char"/>
    <w:basedOn w:val="DefaultParagraphFont"/>
    <w:link w:val="CommentText"/>
    <w:uiPriority w:val="99"/>
    <w:semiHidden/>
    <w:rsid w:val="00A854F5"/>
    <w:rPr>
      <w:sz w:val="20"/>
      <w:szCs w:val="20"/>
      <w:lang w:val="en-GB"/>
    </w:rPr>
  </w:style>
  <w:style w:type="paragraph" w:styleId="CommentSubject">
    <w:name w:val="annotation subject"/>
    <w:basedOn w:val="CommentText"/>
    <w:next w:val="CommentText"/>
    <w:link w:val="CommentSubjectChar"/>
    <w:uiPriority w:val="99"/>
    <w:semiHidden/>
    <w:unhideWhenUsed/>
    <w:rsid w:val="00A854F5"/>
    <w:rPr>
      <w:b/>
      <w:bCs/>
    </w:rPr>
  </w:style>
  <w:style w:type="character" w:customStyle="1" w:styleId="CommentSubjectChar">
    <w:name w:val="Comment Subject Char"/>
    <w:basedOn w:val="CommentTextChar"/>
    <w:link w:val="CommentSubject"/>
    <w:uiPriority w:val="99"/>
    <w:semiHidden/>
    <w:rsid w:val="00A854F5"/>
    <w:rPr>
      <w:b/>
      <w:bCs/>
      <w:sz w:val="20"/>
      <w:szCs w:val="20"/>
      <w:lang w:val="en-GB"/>
    </w:rPr>
  </w:style>
  <w:style w:type="paragraph" w:styleId="Footer">
    <w:name w:val="footer"/>
    <w:basedOn w:val="Normal"/>
    <w:link w:val="FooterChar"/>
    <w:uiPriority w:val="99"/>
    <w:unhideWhenUsed/>
    <w:rsid w:val="006668DF"/>
    <w:pPr>
      <w:tabs>
        <w:tab w:val="center" w:pos="4513"/>
        <w:tab w:val="right" w:pos="9026"/>
      </w:tabs>
    </w:pPr>
  </w:style>
  <w:style w:type="character" w:customStyle="1" w:styleId="FooterChar">
    <w:name w:val="Footer Char"/>
    <w:basedOn w:val="DefaultParagraphFont"/>
    <w:link w:val="Footer"/>
    <w:uiPriority w:val="99"/>
    <w:rsid w:val="006668DF"/>
    <w:rPr>
      <w:lang w:val="en-GB"/>
    </w:rPr>
  </w:style>
  <w:style w:type="character" w:styleId="PageNumber">
    <w:name w:val="page number"/>
    <w:basedOn w:val="DefaultParagraphFont"/>
    <w:uiPriority w:val="99"/>
    <w:semiHidden/>
    <w:unhideWhenUsed/>
    <w:rsid w:val="006668DF"/>
  </w:style>
  <w:style w:type="paragraph" w:styleId="Revision">
    <w:name w:val="Revision"/>
    <w:hidden/>
    <w:uiPriority w:val="99"/>
    <w:semiHidden/>
    <w:rsid w:val="006668DF"/>
    <w:rPr>
      <w:lang w:val="en-GB"/>
    </w:rPr>
  </w:style>
  <w:style w:type="paragraph" w:styleId="Header">
    <w:name w:val="header"/>
    <w:basedOn w:val="Normal"/>
    <w:link w:val="HeaderChar"/>
    <w:uiPriority w:val="99"/>
    <w:unhideWhenUsed/>
    <w:rsid w:val="006668DF"/>
    <w:pPr>
      <w:tabs>
        <w:tab w:val="center" w:pos="4513"/>
        <w:tab w:val="right" w:pos="9026"/>
      </w:tabs>
    </w:pPr>
  </w:style>
  <w:style w:type="character" w:customStyle="1" w:styleId="HeaderChar">
    <w:name w:val="Header Char"/>
    <w:basedOn w:val="DefaultParagraphFont"/>
    <w:link w:val="Header"/>
    <w:uiPriority w:val="99"/>
    <w:rsid w:val="006668DF"/>
    <w:rPr>
      <w:lang w:val="en-GB"/>
    </w:rPr>
  </w:style>
  <w:style w:type="character" w:styleId="LineNumber">
    <w:name w:val="line number"/>
    <w:basedOn w:val="DefaultParagraphFont"/>
    <w:uiPriority w:val="99"/>
    <w:semiHidden/>
    <w:unhideWhenUsed/>
    <w:rsid w:val="006668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5</Pages>
  <Words>1171</Words>
  <Characters>667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eran Scott</dc:creator>
  <cp:keywords/>
  <dc:description/>
  <cp:lastModifiedBy>Kieran Scott</cp:lastModifiedBy>
  <cp:revision>9</cp:revision>
  <cp:lastPrinted>2025-05-21T03:34:00Z</cp:lastPrinted>
  <dcterms:created xsi:type="dcterms:W3CDTF">2025-05-30T03:56:00Z</dcterms:created>
  <dcterms:modified xsi:type="dcterms:W3CDTF">2025-08-22T02:00:00Z</dcterms:modified>
</cp:coreProperties>
</file>